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CBA39" w14:textId="6757EFCF" w:rsidR="00453824" w:rsidRPr="0019130F" w:rsidRDefault="00453824" w:rsidP="00453824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19130F">
        <w:rPr>
          <w:rFonts w:ascii="Times New Roman" w:hAnsi="Times New Roman" w:cs="Times New Roman"/>
          <w:b/>
          <w:bCs/>
          <w:iCs/>
          <w:sz w:val="22"/>
          <w:szCs w:val="22"/>
        </w:rPr>
        <w:t>Supplementary Table 1</w:t>
      </w:r>
      <w:r w:rsidR="0019130F">
        <w:rPr>
          <w:rFonts w:ascii="Times New Roman" w:hAnsi="Times New Roman" w:cs="Times New Roman"/>
          <w:b/>
          <w:bCs/>
          <w:iCs/>
          <w:sz w:val="22"/>
          <w:szCs w:val="22"/>
        </w:rPr>
        <w:t>.</w:t>
      </w:r>
      <w:r w:rsidRPr="0019130F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Socio-demographic characteristics of the study participants</w:t>
      </w:r>
      <w:r w:rsidR="0019130F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of focus group discussion and in-depth interview.</w:t>
      </w:r>
    </w:p>
    <w:tbl>
      <w:tblPr>
        <w:tblStyle w:val="PlainTable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701"/>
        <w:gridCol w:w="1263"/>
        <w:gridCol w:w="1682"/>
        <w:gridCol w:w="1542"/>
        <w:gridCol w:w="1262"/>
      </w:tblGrid>
      <w:tr w:rsidR="0019130F" w:rsidRPr="0056685F" w14:paraId="78F1ADEF" w14:textId="56AAA07B" w:rsidTr="00191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bottom w:val="none" w:sz="0" w:space="0" w:color="auto"/>
            </w:tcBorders>
          </w:tcPr>
          <w:p w14:paraId="75B71B22" w14:textId="2529E825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Qualitative Approach</w:t>
            </w:r>
          </w:p>
        </w:tc>
        <w:tc>
          <w:tcPr>
            <w:tcW w:w="1409" w:type="pct"/>
            <w:gridSpan w:val="2"/>
            <w:tcBorders>
              <w:bottom w:val="none" w:sz="0" w:space="0" w:color="auto"/>
            </w:tcBorders>
          </w:tcPr>
          <w:p w14:paraId="2A468B1B" w14:textId="75A4EB92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In-depth Interviews</w:t>
            </w:r>
          </w:p>
        </w:tc>
        <w:tc>
          <w:tcPr>
            <w:tcW w:w="1342" w:type="pct"/>
            <w:gridSpan w:val="2"/>
            <w:tcBorders>
              <w:bottom w:val="none" w:sz="0" w:space="0" w:color="auto"/>
            </w:tcBorders>
          </w:tcPr>
          <w:p w14:paraId="6ADB6406" w14:textId="7A863AD9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Focus Group Discussion</w:t>
            </w:r>
          </w:p>
        </w:tc>
      </w:tr>
      <w:tr w:rsidR="0019130F" w:rsidRPr="0056685F" w14:paraId="2E51E18A" w14:textId="793C5CE9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</w:tcPr>
          <w:p w14:paraId="15CDD681" w14:textId="6DA98125" w:rsidR="0019130F" w:rsidRPr="0019130F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19130F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Study Participants</w:t>
            </w:r>
          </w:p>
        </w:tc>
        <w:tc>
          <w:tcPr>
            <w:tcW w:w="1409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C5FFC87" w14:textId="73E7DA0F" w:rsidR="0019130F" w:rsidRPr="0019130F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19130F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arents (N=20)</w:t>
            </w:r>
          </w:p>
        </w:tc>
        <w:tc>
          <w:tcPr>
            <w:tcW w:w="1342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BC55CC5" w14:textId="0A8C953D" w:rsidR="0019130F" w:rsidRPr="0019130F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19130F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Clinicians (N=11)</w:t>
            </w:r>
          </w:p>
        </w:tc>
      </w:tr>
      <w:tr w:rsidR="0019130F" w:rsidRPr="0056685F" w14:paraId="4F37FE0D" w14:textId="77777777" w:rsidTr="0019130F">
        <w:trPr>
          <w:trHeight w:val="20"/>
        </w:trPr>
        <w:tc>
          <w:tcPr>
            <w:tcW w:w="2249" w:type="pct"/>
          </w:tcPr>
          <w:p w14:paraId="16462881" w14:textId="77777777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604" w:type="pct"/>
          </w:tcPr>
          <w:p w14:paraId="562E5AED" w14:textId="412CB4D8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</w:tcPr>
          <w:p w14:paraId="4B630F69" w14:textId="31EF3764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738" w:type="pct"/>
          </w:tcPr>
          <w:p w14:paraId="39835B14" w14:textId="32A273C2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604" w:type="pct"/>
          </w:tcPr>
          <w:p w14:paraId="7F49D9DD" w14:textId="7C85C34E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</w:tr>
      <w:tr w:rsidR="0019130F" w:rsidRPr="0056685F" w14:paraId="2A4BEF88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21A21D9" w14:textId="3C35E3F4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Average age in years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58DD1A1" w14:textId="4731DE06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4.2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CB001C7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</w:rPr>
              <w:t>-</w:t>
            </w: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447E353B" w14:textId="4ED5FAC5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9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38CCF7D1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</w:rPr>
              <w:t>-</w:t>
            </w:r>
          </w:p>
        </w:tc>
      </w:tr>
      <w:tr w:rsidR="0019130F" w:rsidRPr="0056685F" w14:paraId="5B3FC7D8" w14:textId="77777777" w:rsidTr="0019130F">
        <w:trPr>
          <w:trHeight w:val="20"/>
        </w:trPr>
        <w:tc>
          <w:tcPr>
            <w:tcW w:w="2249" w:type="pct"/>
          </w:tcPr>
          <w:p w14:paraId="5B6F7AFD" w14:textId="074BB897" w:rsidR="0019130F" w:rsidRPr="0019130F" w:rsidRDefault="0019130F" w:rsidP="001913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913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erag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Pr="001913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thly incom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USD</w:t>
            </w:r>
          </w:p>
        </w:tc>
        <w:tc>
          <w:tcPr>
            <w:tcW w:w="604" w:type="pct"/>
          </w:tcPr>
          <w:p w14:paraId="24C045EE" w14:textId="2FB56E7D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638</w:t>
            </w:r>
          </w:p>
        </w:tc>
        <w:tc>
          <w:tcPr>
            <w:tcW w:w="805" w:type="pct"/>
          </w:tcPr>
          <w:p w14:paraId="7F4786FC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738" w:type="pct"/>
          </w:tcPr>
          <w:p w14:paraId="3D2C9E4A" w14:textId="6ECA9645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073</w:t>
            </w:r>
          </w:p>
        </w:tc>
        <w:tc>
          <w:tcPr>
            <w:tcW w:w="604" w:type="pct"/>
          </w:tcPr>
          <w:p w14:paraId="73C15752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9130F" w:rsidRPr="0056685F" w14:paraId="6C5516A2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</w:tcPr>
          <w:p w14:paraId="2A194C93" w14:textId="64A3BCA5" w:rsidR="0019130F" w:rsidRPr="0019130F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1234CFCE" w14:textId="3AF6CD12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</w:tcPr>
          <w:p w14:paraId="0F14BD86" w14:textId="2925FB44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Percentage</w:t>
            </w: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7CE4840E" w14:textId="20549FD5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65AB0113" w14:textId="69847EDA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Percentage</w:t>
            </w:r>
          </w:p>
        </w:tc>
      </w:tr>
      <w:tr w:rsidR="0019130F" w:rsidRPr="0056685F" w14:paraId="6694E30A" w14:textId="77777777" w:rsidTr="0019130F">
        <w:trPr>
          <w:trHeight w:val="20"/>
        </w:trPr>
        <w:tc>
          <w:tcPr>
            <w:tcW w:w="2249" w:type="pct"/>
          </w:tcPr>
          <w:p w14:paraId="22C1DA7B" w14:textId="7888E6F8" w:rsidR="0019130F" w:rsidRPr="0019130F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19130F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Sex</w:t>
            </w:r>
          </w:p>
        </w:tc>
        <w:tc>
          <w:tcPr>
            <w:tcW w:w="604" w:type="pct"/>
          </w:tcPr>
          <w:p w14:paraId="01E75344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</w:tcPr>
          <w:p w14:paraId="2271FC1F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738" w:type="pct"/>
          </w:tcPr>
          <w:p w14:paraId="09E1EF62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604" w:type="pct"/>
          </w:tcPr>
          <w:p w14:paraId="3BA93CF9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</w:tr>
      <w:tr w:rsidR="0019130F" w:rsidRPr="0056685F" w14:paraId="31B90347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</w:tcPr>
          <w:p w14:paraId="3E310FBF" w14:textId="77777777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Male 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5B5E8527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</w:tcPr>
          <w:p w14:paraId="5426FEF6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5</w:t>
            </w: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3B520D59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</w:rPr>
              <w:t>4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55D6EFC4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</w:rPr>
              <w:t>36.4</w:t>
            </w:r>
          </w:p>
        </w:tc>
      </w:tr>
      <w:tr w:rsidR="0019130F" w:rsidRPr="0056685F" w14:paraId="37F298FF" w14:textId="77777777" w:rsidTr="0019130F">
        <w:trPr>
          <w:trHeight w:val="20"/>
        </w:trPr>
        <w:tc>
          <w:tcPr>
            <w:tcW w:w="2249" w:type="pct"/>
          </w:tcPr>
          <w:p w14:paraId="21BF82CD" w14:textId="77777777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Female </w:t>
            </w:r>
          </w:p>
        </w:tc>
        <w:tc>
          <w:tcPr>
            <w:tcW w:w="604" w:type="pct"/>
          </w:tcPr>
          <w:p w14:paraId="4F636817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4</w:t>
            </w:r>
          </w:p>
        </w:tc>
        <w:tc>
          <w:tcPr>
            <w:tcW w:w="805" w:type="pct"/>
          </w:tcPr>
          <w:p w14:paraId="339D2282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70</w:t>
            </w:r>
          </w:p>
        </w:tc>
        <w:tc>
          <w:tcPr>
            <w:tcW w:w="738" w:type="pct"/>
          </w:tcPr>
          <w:p w14:paraId="25E95340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</w:rPr>
              <w:t>7</w:t>
            </w:r>
          </w:p>
        </w:tc>
        <w:tc>
          <w:tcPr>
            <w:tcW w:w="604" w:type="pct"/>
          </w:tcPr>
          <w:p w14:paraId="032B874F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</w:rPr>
              <w:t>63.6</w:t>
            </w:r>
          </w:p>
        </w:tc>
      </w:tr>
      <w:tr w:rsidR="0019130F" w:rsidRPr="0056685F" w14:paraId="37969D92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</w:tcPr>
          <w:p w14:paraId="70E44A6C" w14:textId="77777777" w:rsidR="0019130F" w:rsidRPr="0019130F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19130F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2E32C032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</w:tcPr>
          <w:p w14:paraId="6C03F78F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15234444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04FEA1EC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9130F" w:rsidRPr="0056685F" w14:paraId="68E1C8F0" w14:textId="77777777" w:rsidTr="0019130F">
        <w:trPr>
          <w:trHeight w:val="20"/>
        </w:trPr>
        <w:tc>
          <w:tcPr>
            <w:tcW w:w="2249" w:type="pct"/>
          </w:tcPr>
          <w:p w14:paraId="2827C4C7" w14:textId="77777777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604" w:type="pct"/>
          </w:tcPr>
          <w:p w14:paraId="6DD66C38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</w:rPr>
              <w:t>20</w:t>
            </w:r>
          </w:p>
        </w:tc>
        <w:tc>
          <w:tcPr>
            <w:tcW w:w="805" w:type="pct"/>
          </w:tcPr>
          <w:p w14:paraId="5602996D" w14:textId="2E29ADB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</w:rPr>
              <w:t>100</w:t>
            </w:r>
          </w:p>
        </w:tc>
        <w:tc>
          <w:tcPr>
            <w:tcW w:w="738" w:type="pct"/>
          </w:tcPr>
          <w:p w14:paraId="66BEAB2E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604" w:type="pct"/>
          </w:tcPr>
          <w:p w14:paraId="3BB9FB13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</w:rPr>
              <w:t>0.18</w:t>
            </w:r>
          </w:p>
        </w:tc>
      </w:tr>
      <w:tr w:rsidR="0019130F" w:rsidRPr="0056685F" w14:paraId="572EA3F2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</w:tcPr>
          <w:p w14:paraId="38E69281" w14:textId="77777777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No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0EE16133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</w:tcPr>
          <w:p w14:paraId="775A95AD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7EE73CEF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08198C79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9130F" w:rsidRPr="0056685F" w14:paraId="27636FA0" w14:textId="77777777" w:rsidTr="0019130F">
        <w:trPr>
          <w:trHeight w:val="20"/>
        </w:trPr>
        <w:tc>
          <w:tcPr>
            <w:tcW w:w="2249" w:type="pct"/>
          </w:tcPr>
          <w:p w14:paraId="33545847" w14:textId="554C1960" w:rsidR="0019130F" w:rsidRPr="0019130F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13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lation</w:t>
            </w:r>
            <w:r w:rsidR="00C312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hip</w:t>
            </w:r>
            <w:r w:rsidRPr="001913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to the child</w:t>
            </w:r>
          </w:p>
        </w:tc>
        <w:tc>
          <w:tcPr>
            <w:tcW w:w="604" w:type="pct"/>
          </w:tcPr>
          <w:p w14:paraId="258A0646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805" w:type="pct"/>
          </w:tcPr>
          <w:p w14:paraId="3B1F64E6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738" w:type="pct"/>
          </w:tcPr>
          <w:p w14:paraId="37A07049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604" w:type="pct"/>
          </w:tcPr>
          <w:p w14:paraId="2100665B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9130F" w:rsidRPr="0056685F" w14:paraId="3402C0DE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CBE1A4D" w14:textId="77777777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Fathers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2B29848" w14:textId="7F86482D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6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8890428" w14:textId="0ACBB268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30</w:t>
            </w: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5566205B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49F41627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9</w:t>
            </w:r>
          </w:p>
        </w:tc>
      </w:tr>
      <w:tr w:rsidR="0019130F" w:rsidRPr="0056685F" w14:paraId="4735F590" w14:textId="77777777" w:rsidTr="0019130F">
        <w:trPr>
          <w:trHeight w:val="20"/>
        </w:trPr>
        <w:tc>
          <w:tcPr>
            <w:tcW w:w="2249" w:type="pct"/>
          </w:tcPr>
          <w:p w14:paraId="68ADD14C" w14:textId="77777777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Mothers</w:t>
            </w:r>
          </w:p>
        </w:tc>
        <w:tc>
          <w:tcPr>
            <w:tcW w:w="604" w:type="pct"/>
          </w:tcPr>
          <w:p w14:paraId="0374B944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4</w:t>
            </w:r>
          </w:p>
        </w:tc>
        <w:tc>
          <w:tcPr>
            <w:tcW w:w="805" w:type="pct"/>
          </w:tcPr>
          <w:p w14:paraId="2FF4186E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70</w:t>
            </w:r>
          </w:p>
        </w:tc>
        <w:tc>
          <w:tcPr>
            <w:tcW w:w="738" w:type="pct"/>
          </w:tcPr>
          <w:p w14:paraId="13A52516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604" w:type="pct"/>
          </w:tcPr>
          <w:p w14:paraId="418C8779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9</w:t>
            </w:r>
          </w:p>
        </w:tc>
      </w:tr>
      <w:tr w:rsidR="0019130F" w:rsidRPr="0056685F" w14:paraId="399731D1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E34214D" w14:textId="77777777" w:rsidR="0019130F" w:rsidRPr="0019130F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13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ducation </w:t>
            </w:r>
          </w:p>
          <w:p w14:paraId="50EE4563" w14:textId="77777777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0FCBC35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ACCF572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7450B96C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57E64FFB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</w:tr>
      <w:tr w:rsidR="0019130F" w:rsidRPr="0056685F" w14:paraId="3C6BB773" w14:textId="77777777" w:rsidTr="0019130F">
        <w:trPr>
          <w:trHeight w:val="20"/>
        </w:trPr>
        <w:tc>
          <w:tcPr>
            <w:tcW w:w="2249" w:type="pct"/>
          </w:tcPr>
          <w:p w14:paraId="785EEC66" w14:textId="219A6D01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Below master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’</w:t>
            </w: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degree</w:t>
            </w:r>
          </w:p>
        </w:tc>
        <w:tc>
          <w:tcPr>
            <w:tcW w:w="604" w:type="pct"/>
          </w:tcPr>
          <w:p w14:paraId="50E852E1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805" w:type="pct"/>
          </w:tcPr>
          <w:p w14:paraId="7BC065EA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0</w:t>
            </w:r>
          </w:p>
        </w:tc>
        <w:tc>
          <w:tcPr>
            <w:tcW w:w="738" w:type="pct"/>
          </w:tcPr>
          <w:p w14:paraId="2CD9CCFD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604" w:type="pct"/>
          </w:tcPr>
          <w:p w14:paraId="3A99E179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9</w:t>
            </w:r>
          </w:p>
        </w:tc>
      </w:tr>
      <w:tr w:rsidR="0019130F" w:rsidRPr="0056685F" w14:paraId="0E19F45E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</w:tcPr>
          <w:p w14:paraId="0B697E1D" w14:textId="3A7302E2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Above master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’</w:t>
            </w: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degree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516D93EF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</w:tcPr>
          <w:p w14:paraId="73D11C9A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0</w:t>
            </w: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03045164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57B32186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90.9</w:t>
            </w:r>
          </w:p>
        </w:tc>
      </w:tr>
      <w:tr w:rsidR="0019130F" w:rsidRPr="0056685F" w14:paraId="12CC37A8" w14:textId="77777777" w:rsidTr="0019130F">
        <w:trPr>
          <w:trHeight w:val="20"/>
        </w:trPr>
        <w:tc>
          <w:tcPr>
            <w:tcW w:w="2249" w:type="pct"/>
            <w:hideMark/>
          </w:tcPr>
          <w:p w14:paraId="14C066BC" w14:textId="77777777" w:rsidR="0019130F" w:rsidRPr="0019130F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13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ccupation</w:t>
            </w:r>
          </w:p>
          <w:p w14:paraId="3431F0B2" w14:textId="77777777" w:rsidR="0019130F" w:rsidRPr="002C6B02" w:rsidRDefault="0019130F" w:rsidP="0019130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604" w:type="pct"/>
            <w:hideMark/>
          </w:tcPr>
          <w:p w14:paraId="3F078D12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805" w:type="pct"/>
            <w:hideMark/>
          </w:tcPr>
          <w:p w14:paraId="1FBBC861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738" w:type="pct"/>
          </w:tcPr>
          <w:p w14:paraId="445AAEA9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604" w:type="pct"/>
          </w:tcPr>
          <w:p w14:paraId="65EB669B" w14:textId="77777777" w:rsidR="0019130F" w:rsidRPr="002C6B02" w:rsidRDefault="0019130F" w:rsidP="001913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</w:tr>
      <w:tr w:rsidR="00933E61" w:rsidRPr="0056685F" w14:paraId="431078FB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</w:tcPr>
          <w:p w14:paraId="66CB1698" w14:textId="2332F900" w:rsidR="00933E61" w:rsidRPr="002C6B02" w:rsidRDefault="00933E61" w:rsidP="00933E6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enior resident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doctor</w:t>
            </w:r>
          </w:p>
        </w:tc>
        <w:tc>
          <w:tcPr>
            <w:tcW w:w="604" w:type="pct"/>
          </w:tcPr>
          <w:p w14:paraId="182EB158" w14:textId="7587410D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805" w:type="pct"/>
          </w:tcPr>
          <w:p w14:paraId="52563491" w14:textId="60D77792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738" w:type="pct"/>
          </w:tcPr>
          <w:p w14:paraId="502B6FF9" w14:textId="451312F3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604" w:type="pct"/>
          </w:tcPr>
          <w:p w14:paraId="2D73805F" w14:textId="07CAD83C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4.4</w:t>
            </w:r>
          </w:p>
        </w:tc>
      </w:tr>
      <w:tr w:rsidR="00933E61" w:rsidRPr="0056685F" w14:paraId="63B7E5FF" w14:textId="77777777" w:rsidTr="0019130F">
        <w:trPr>
          <w:trHeight w:val="20"/>
        </w:trPr>
        <w:tc>
          <w:tcPr>
            <w:tcW w:w="2249" w:type="pct"/>
          </w:tcPr>
          <w:p w14:paraId="445F45AD" w14:textId="3FEF11A2" w:rsidR="00933E61" w:rsidRPr="002C6B02" w:rsidRDefault="00933E61" w:rsidP="00933E6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Junior resident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doctor</w:t>
            </w:r>
          </w:p>
        </w:tc>
        <w:tc>
          <w:tcPr>
            <w:tcW w:w="604" w:type="pct"/>
          </w:tcPr>
          <w:p w14:paraId="1600DE10" w14:textId="5184587B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805" w:type="pct"/>
          </w:tcPr>
          <w:p w14:paraId="3A53B89F" w14:textId="5D433E59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738" w:type="pct"/>
          </w:tcPr>
          <w:p w14:paraId="38DE7711" w14:textId="77BBCA19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7</w:t>
            </w:r>
          </w:p>
        </w:tc>
        <w:tc>
          <w:tcPr>
            <w:tcW w:w="604" w:type="pct"/>
          </w:tcPr>
          <w:p w14:paraId="498A8FB5" w14:textId="7A452541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65.6</w:t>
            </w:r>
          </w:p>
        </w:tc>
      </w:tr>
      <w:tr w:rsidR="00933E61" w:rsidRPr="0056685F" w14:paraId="34DE5831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</w:tcPr>
          <w:p w14:paraId="3F7FD85C" w14:textId="7EE93A22" w:rsidR="00933E61" w:rsidRPr="002C6B02" w:rsidRDefault="00933E61" w:rsidP="00933E6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Public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h</w:t>
            </w: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ealth expert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4EB78089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8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</w:tcPr>
          <w:p w14:paraId="70CAEC9F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0</w:t>
            </w: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5F82AA5C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32CE7153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</w:tr>
      <w:tr w:rsidR="00933E61" w:rsidRPr="0056685F" w14:paraId="0BCBD458" w14:textId="77777777" w:rsidTr="0019130F">
        <w:trPr>
          <w:trHeight w:val="20"/>
        </w:trPr>
        <w:tc>
          <w:tcPr>
            <w:tcW w:w="2249" w:type="pct"/>
          </w:tcPr>
          <w:p w14:paraId="601A9D21" w14:textId="77777777" w:rsidR="00933E61" w:rsidRPr="002C6B02" w:rsidRDefault="00933E61" w:rsidP="00933E61">
            <w:pPr>
              <w:spacing w:line="360" w:lineRule="auto"/>
              <w:contextualSpacing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Others (clerk/security-guard/lab technician/field investigator)</w:t>
            </w:r>
          </w:p>
        </w:tc>
        <w:tc>
          <w:tcPr>
            <w:tcW w:w="604" w:type="pct"/>
          </w:tcPr>
          <w:p w14:paraId="574AE45F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7</w:t>
            </w:r>
          </w:p>
        </w:tc>
        <w:tc>
          <w:tcPr>
            <w:tcW w:w="805" w:type="pct"/>
          </w:tcPr>
          <w:p w14:paraId="6F27E58E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5</w:t>
            </w:r>
          </w:p>
        </w:tc>
        <w:tc>
          <w:tcPr>
            <w:tcW w:w="738" w:type="pct"/>
          </w:tcPr>
          <w:p w14:paraId="1DBB86B0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604" w:type="pct"/>
          </w:tcPr>
          <w:p w14:paraId="3E2AD21F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</w:tr>
      <w:tr w:rsidR="00933E61" w:rsidRPr="0056685F" w14:paraId="0C0B75A2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</w:tcPr>
          <w:p w14:paraId="286E77EB" w14:textId="2380926B" w:rsidR="00933E61" w:rsidRPr="002C6B02" w:rsidRDefault="00933E61" w:rsidP="00933E61">
            <w:pPr>
              <w:spacing w:line="360" w:lineRule="auto"/>
              <w:contextualSpacing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Unemployed</w:t>
            </w:r>
          </w:p>
        </w:tc>
        <w:tc>
          <w:tcPr>
            <w:tcW w:w="604" w:type="pct"/>
          </w:tcPr>
          <w:p w14:paraId="30FB4C96" w14:textId="167DD5DC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805" w:type="pct"/>
          </w:tcPr>
          <w:p w14:paraId="33B5E4A5" w14:textId="74821B3B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5</w:t>
            </w:r>
          </w:p>
        </w:tc>
        <w:tc>
          <w:tcPr>
            <w:tcW w:w="738" w:type="pct"/>
          </w:tcPr>
          <w:p w14:paraId="641152B9" w14:textId="3E5B9D1F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604" w:type="pct"/>
          </w:tcPr>
          <w:p w14:paraId="079F79AC" w14:textId="5BA77D4F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</w:tr>
      <w:tr w:rsidR="00933E61" w:rsidRPr="0056685F" w14:paraId="215AD374" w14:textId="77777777" w:rsidTr="0019130F">
        <w:trPr>
          <w:trHeight w:val="20"/>
        </w:trPr>
        <w:tc>
          <w:tcPr>
            <w:tcW w:w="2249" w:type="pct"/>
            <w:hideMark/>
          </w:tcPr>
          <w:p w14:paraId="259DE8B8" w14:textId="77777777" w:rsidR="00933E61" w:rsidRPr="0019130F" w:rsidRDefault="00933E61" w:rsidP="00933E6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13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Working status </w:t>
            </w:r>
          </w:p>
        </w:tc>
        <w:tc>
          <w:tcPr>
            <w:tcW w:w="604" w:type="pct"/>
            <w:hideMark/>
          </w:tcPr>
          <w:p w14:paraId="2D697786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805" w:type="pct"/>
            <w:hideMark/>
          </w:tcPr>
          <w:p w14:paraId="421B2446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738" w:type="pct"/>
          </w:tcPr>
          <w:p w14:paraId="36C962F4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604" w:type="pct"/>
          </w:tcPr>
          <w:p w14:paraId="66E60501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</w:tr>
      <w:tr w:rsidR="00933E61" w:rsidRPr="0056685F" w14:paraId="6AA3240F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</w:tcPr>
          <w:p w14:paraId="346EC5AF" w14:textId="4F8B0FBC" w:rsidR="00933E61" w:rsidRPr="002C6B02" w:rsidRDefault="00933E61" w:rsidP="00933E6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king f</w:t>
            </w:r>
            <w:r w:rsidRPr="002C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hers 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313157B3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0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</w:tcPr>
          <w:p w14:paraId="4CFE4338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00</w:t>
            </w: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441E3AF5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56C8A65D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</w:tr>
      <w:tr w:rsidR="00933E61" w:rsidRPr="0056685F" w14:paraId="00B4F2B2" w14:textId="77777777" w:rsidTr="0019130F">
        <w:trPr>
          <w:trHeight w:val="20"/>
        </w:trPr>
        <w:tc>
          <w:tcPr>
            <w:tcW w:w="2249" w:type="pct"/>
          </w:tcPr>
          <w:p w14:paraId="0FAB5155" w14:textId="5894F37E" w:rsidR="00933E61" w:rsidRPr="002C6B02" w:rsidRDefault="00933E61" w:rsidP="00933E6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king m</w:t>
            </w:r>
            <w:r w:rsidRPr="002C6B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04" w:type="pct"/>
          </w:tcPr>
          <w:p w14:paraId="722DB362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5</w:t>
            </w:r>
          </w:p>
        </w:tc>
        <w:tc>
          <w:tcPr>
            <w:tcW w:w="805" w:type="pct"/>
          </w:tcPr>
          <w:p w14:paraId="5E479F93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75</w:t>
            </w:r>
          </w:p>
        </w:tc>
        <w:tc>
          <w:tcPr>
            <w:tcW w:w="738" w:type="pct"/>
          </w:tcPr>
          <w:p w14:paraId="2E89D062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604" w:type="pct"/>
          </w:tcPr>
          <w:p w14:paraId="780C08A7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</w:tr>
      <w:tr w:rsidR="00933E61" w:rsidRPr="0056685F" w14:paraId="6B0ABF09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</w:tcPr>
          <w:p w14:paraId="03AC9522" w14:textId="0C00567A" w:rsidR="00933E61" w:rsidRPr="0019130F" w:rsidRDefault="00933E61" w:rsidP="00933E6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13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nthly income in USD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0DE26032" w14:textId="6256DA2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</w:tcPr>
          <w:p w14:paraId="409129B1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4568418B" w14:textId="1AFC7666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4BA744E4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</w:tr>
      <w:tr w:rsidR="00933E61" w:rsidRPr="0056685F" w14:paraId="45F93D16" w14:textId="77777777" w:rsidTr="0019130F">
        <w:trPr>
          <w:trHeight w:val="20"/>
        </w:trPr>
        <w:tc>
          <w:tcPr>
            <w:tcW w:w="2249" w:type="pct"/>
          </w:tcPr>
          <w:p w14:paraId="164F9ECE" w14:textId="6B31AD89" w:rsidR="00933E61" w:rsidRPr="002C6B02" w:rsidRDefault="00933E61" w:rsidP="00933E6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&lt;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608</w:t>
            </w:r>
          </w:p>
        </w:tc>
        <w:tc>
          <w:tcPr>
            <w:tcW w:w="604" w:type="pct"/>
          </w:tcPr>
          <w:p w14:paraId="1EF2F00C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3</w:t>
            </w:r>
          </w:p>
        </w:tc>
        <w:tc>
          <w:tcPr>
            <w:tcW w:w="805" w:type="pct"/>
          </w:tcPr>
          <w:p w14:paraId="68EFCB8E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65</w:t>
            </w:r>
          </w:p>
        </w:tc>
        <w:tc>
          <w:tcPr>
            <w:tcW w:w="738" w:type="pct"/>
          </w:tcPr>
          <w:p w14:paraId="6F45A571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604" w:type="pct"/>
          </w:tcPr>
          <w:p w14:paraId="5DE8C5CD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9</w:t>
            </w:r>
          </w:p>
        </w:tc>
      </w:tr>
      <w:tr w:rsidR="00933E61" w:rsidRPr="0056685F" w14:paraId="35B717F9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9" w:type="pct"/>
            <w:tcBorders>
              <w:top w:val="none" w:sz="0" w:space="0" w:color="auto"/>
              <w:bottom w:val="none" w:sz="0" w:space="0" w:color="auto"/>
            </w:tcBorders>
          </w:tcPr>
          <w:p w14:paraId="05A95940" w14:textId="53C1BABB" w:rsidR="00933E61" w:rsidRPr="002C6B02" w:rsidRDefault="00933E61" w:rsidP="00933E6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&gt;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608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211D31EB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7</w:t>
            </w:r>
          </w:p>
        </w:tc>
        <w:tc>
          <w:tcPr>
            <w:tcW w:w="805" w:type="pct"/>
            <w:tcBorders>
              <w:top w:val="none" w:sz="0" w:space="0" w:color="auto"/>
              <w:bottom w:val="none" w:sz="0" w:space="0" w:color="auto"/>
            </w:tcBorders>
          </w:tcPr>
          <w:p w14:paraId="7810B9F1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5</w:t>
            </w:r>
          </w:p>
        </w:tc>
        <w:tc>
          <w:tcPr>
            <w:tcW w:w="738" w:type="pct"/>
            <w:tcBorders>
              <w:top w:val="none" w:sz="0" w:space="0" w:color="auto"/>
              <w:bottom w:val="none" w:sz="0" w:space="0" w:color="auto"/>
            </w:tcBorders>
          </w:tcPr>
          <w:p w14:paraId="6A4AB057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</w:tcPr>
          <w:p w14:paraId="4E5BE042" w14:textId="77777777" w:rsidR="00933E61" w:rsidRPr="002C6B02" w:rsidRDefault="00933E61" w:rsidP="00933E6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2C6B02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90.9</w:t>
            </w:r>
          </w:p>
        </w:tc>
      </w:tr>
    </w:tbl>
    <w:p w14:paraId="4C1F76AF" w14:textId="77777777" w:rsidR="00453824" w:rsidRDefault="00453824" w:rsidP="00453824"/>
    <w:p w14:paraId="064D6758" w14:textId="77777777" w:rsidR="00453824" w:rsidRDefault="00453824" w:rsidP="001E676B">
      <w:pPr>
        <w:spacing w:before="240" w:after="240"/>
        <w:contextualSpacing/>
        <w:jc w:val="both"/>
        <w:rPr>
          <w:rFonts w:ascii="Times New Roman" w:hAnsi="Times New Roman" w:cs="Times New Roman"/>
          <w:color w:val="000000" w:themeColor="text1"/>
        </w:rPr>
        <w:sectPr w:rsidR="00453824" w:rsidSect="001E676B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4B16B9C6" w14:textId="383E306D" w:rsidR="001E676B" w:rsidRPr="0019130F" w:rsidRDefault="00751113" w:rsidP="001E676B">
      <w:pPr>
        <w:spacing w:before="240" w:after="240"/>
        <w:contextualSpacing/>
        <w:jc w:val="both"/>
        <w:rPr>
          <w:rFonts w:ascii="Times New Roman" w:hAnsi="Times New Roman" w:cs="Times New Roman"/>
          <w:b/>
          <w:bCs/>
        </w:rPr>
      </w:pPr>
      <w:r w:rsidRPr="0019130F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="0019130F" w:rsidRPr="0019130F">
        <w:rPr>
          <w:rFonts w:ascii="Times New Roman" w:hAnsi="Times New Roman" w:cs="Times New Roman"/>
          <w:b/>
          <w:bCs/>
        </w:rPr>
        <w:t>T</w:t>
      </w:r>
      <w:r w:rsidR="001E676B" w:rsidRPr="0019130F">
        <w:rPr>
          <w:rFonts w:ascii="Times New Roman" w:hAnsi="Times New Roman" w:cs="Times New Roman"/>
          <w:b/>
          <w:bCs/>
        </w:rPr>
        <w:t xml:space="preserve">able </w:t>
      </w:r>
      <w:r w:rsidR="00453824" w:rsidRPr="0019130F">
        <w:rPr>
          <w:rFonts w:ascii="Times New Roman" w:hAnsi="Times New Roman" w:cs="Times New Roman"/>
          <w:b/>
          <w:bCs/>
        </w:rPr>
        <w:t>2</w:t>
      </w:r>
      <w:r w:rsidR="0019130F">
        <w:rPr>
          <w:rFonts w:ascii="Times New Roman" w:hAnsi="Times New Roman" w:cs="Times New Roman"/>
          <w:b/>
          <w:bCs/>
        </w:rPr>
        <w:t>.</w:t>
      </w:r>
      <w:r w:rsidR="001E676B" w:rsidRPr="0019130F">
        <w:rPr>
          <w:rFonts w:ascii="Times New Roman" w:hAnsi="Times New Roman" w:cs="Times New Roman"/>
          <w:b/>
          <w:bCs/>
        </w:rPr>
        <w:t xml:space="preserve"> Intervention plan for caregivers and children</w:t>
      </w:r>
    </w:p>
    <w:p w14:paraId="41E1C5A2" w14:textId="77777777" w:rsidR="001E676B" w:rsidRPr="0019130F" w:rsidRDefault="001E676B" w:rsidP="001E676B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51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1894"/>
        <w:gridCol w:w="1156"/>
        <w:gridCol w:w="1827"/>
        <w:gridCol w:w="1373"/>
        <w:gridCol w:w="1156"/>
        <w:gridCol w:w="1780"/>
      </w:tblGrid>
      <w:tr w:rsidR="001E676B" w:rsidRPr="00E71742" w14:paraId="1EC46FD4" w14:textId="77777777" w:rsidTr="00191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bottom w:val="none" w:sz="0" w:space="0" w:color="auto"/>
            </w:tcBorders>
          </w:tcPr>
          <w:p w14:paraId="0D67B67D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opic</w:t>
            </w:r>
          </w:p>
          <w:p w14:paraId="5ED09CB2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Week </w:t>
            </w:r>
          </w:p>
        </w:tc>
        <w:tc>
          <w:tcPr>
            <w:tcW w:w="880" w:type="pct"/>
            <w:tcBorders>
              <w:bottom w:val="none" w:sz="0" w:space="0" w:color="auto"/>
            </w:tcBorders>
          </w:tcPr>
          <w:p w14:paraId="041836DA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rent module</w:t>
            </w:r>
          </w:p>
          <w:p w14:paraId="2FFD0909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Session </w:t>
            </w:r>
          </w:p>
        </w:tc>
        <w:tc>
          <w:tcPr>
            <w:tcW w:w="537" w:type="pct"/>
            <w:tcBorders>
              <w:bottom w:val="none" w:sz="0" w:space="0" w:color="auto"/>
            </w:tcBorders>
          </w:tcPr>
          <w:p w14:paraId="19506ED2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 required</w:t>
            </w:r>
          </w:p>
        </w:tc>
        <w:tc>
          <w:tcPr>
            <w:tcW w:w="849" w:type="pct"/>
            <w:tcBorders>
              <w:bottom w:val="none" w:sz="0" w:space="0" w:color="auto"/>
            </w:tcBorders>
          </w:tcPr>
          <w:p w14:paraId="3DB82BE1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Weekly assessment </w:t>
            </w:r>
          </w:p>
        </w:tc>
        <w:tc>
          <w:tcPr>
            <w:tcW w:w="638" w:type="pct"/>
            <w:tcBorders>
              <w:bottom w:val="none" w:sz="0" w:space="0" w:color="auto"/>
            </w:tcBorders>
          </w:tcPr>
          <w:p w14:paraId="5D783C6A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ild Module</w:t>
            </w:r>
          </w:p>
          <w:p w14:paraId="68B29B00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Activities</w:t>
            </w:r>
          </w:p>
        </w:tc>
        <w:tc>
          <w:tcPr>
            <w:tcW w:w="537" w:type="pct"/>
            <w:tcBorders>
              <w:bottom w:val="none" w:sz="0" w:space="0" w:color="auto"/>
            </w:tcBorders>
          </w:tcPr>
          <w:p w14:paraId="26F14FCE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 required</w:t>
            </w:r>
          </w:p>
        </w:tc>
        <w:tc>
          <w:tcPr>
            <w:tcW w:w="827" w:type="pct"/>
            <w:tcBorders>
              <w:bottom w:val="none" w:sz="0" w:space="0" w:color="auto"/>
            </w:tcBorders>
          </w:tcPr>
          <w:p w14:paraId="128F4E88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Weekly assessment </w:t>
            </w:r>
          </w:p>
        </w:tc>
      </w:tr>
      <w:tr w:rsidR="001E676B" w:rsidRPr="00E71742" w14:paraId="6E91A40A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none" w:sz="0" w:space="0" w:color="auto"/>
              <w:bottom w:val="none" w:sz="0" w:space="0" w:color="auto"/>
            </w:tcBorders>
          </w:tcPr>
          <w:p w14:paraId="7102E93C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rowing up</w:t>
            </w:r>
            <w:r w:rsidRPr="00E71742" w:rsidDel="00321EFD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ithout screens is fun (Milestones)</w:t>
            </w:r>
          </w:p>
          <w:p w14:paraId="17BA9F1B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Week 1</w:t>
            </w:r>
          </w:p>
        </w:tc>
        <w:tc>
          <w:tcPr>
            <w:tcW w:w="880" w:type="pct"/>
            <w:tcBorders>
              <w:top w:val="none" w:sz="0" w:space="0" w:color="auto"/>
              <w:bottom w:val="none" w:sz="0" w:space="0" w:color="auto"/>
            </w:tcBorders>
          </w:tcPr>
          <w:p w14:paraId="6D768F78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Excessive screen-time and development milestones of children 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786AE56D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minutes</w:t>
            </w:r>
          </w:p>
        </w:tc>
        <w:tc>
          <w:tcPr>
            <w:tcW w:w="849" w:type="pct"/>
            <w:tcBorders>
              <w:top w:val="none" w:sz="0" w:space="0" w:color="auto"/>
              <w:bottom w:val="none" w:sz="0" w:space="0" w:color="auto"/>
            </w:tcBorders>
          </w:tcPr>
          <w:p w14:paraId="37F08A19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Compliance checklist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</w:tcPr>
          <w:p w14:paraId="21EEB288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Weekly activities, and CDC milestones book (Amazing Me)</w:t>
            </w:r>
          </w:p>
          <w:p w14:paraId="5D43CFE4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0D8B386B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- 60 minutes</w:t>
            </w:r>
          </w:p>
        </w:tc>
        <w:tc>
          <w:tcPr>
            <w:tcW w:w="827" w:type="pct"/>
            <w:tcBorders>
              <w:top w:val="none" w:sz="0" w:space="0" w:color="auto"/>
              <w:bottom w:val="none" w:sz="0" w:space="0" w:color="auto"/>
            </w:tcBorders>
          </w:tcPr>
          <w:p w14:paraId="31002B80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Activity booklet</w:t>
            </w:r>
            <w:r w:rsidRPr="00E71742" w:rsidDel="00B220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1E676B" w:rsidRPr="00E71742" w14:paraId="59476B7E" w14:textId="77777777" w:rsidTr="00191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644F0BF7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Material </w:t>
            </w:r>
          </w:p>
        </w:tc>
        <w:tc>
          <w:tcPr>
            <w:tcW w:w="880" w:type="pct"/>
          </w:tcPr>
          <w:p w14:paraId="478AF825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 and counselling</w:t>
            </w:r>
          </w:p>
        </w:tc>
        <w:tc>
          <w:tcPr>
            <w:tcW w:w="537" w:type="pct"/>
          </w:tcPr>
          <w:p w14:paraId="395E6F1F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49" w:type="pct"/>
          </w:tcPr>
          <w:p w14:paraId="76D9BD45" w14:textId="2C4E112C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upplementary Table </w:t>
            </w:r>
            <w:r w:rsidR="00E71742" w:rsidRPr="00E7174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38" w:type="pct"/>
          </w:tcPr>
          <w:p w14:paraId="1A3EE513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 xml:space="preserve"> Book 1, Video</w:t>
            </w:r>
          </w:p>
        </w:tc>
        <w:tc>
          <w:tcPr>
            <w:tcW w:w="537" w:type="pct"/>
          </w:tcPr>
          <w:p w14:paraId="79E6B7AE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</w:tcPr>
          <w:p w14:paraId="23218DBE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 xml:space="preserve">Video </w:t>
            </w:r>
          </w:p>
        </w:tc>
      </w:tr>
      <w:tr w:rsidR="001E676B" w:rsidRPr="00E71742" w14:paraId="5B6ECA35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none" w:sz="0" w:space="0" w:color="auto"/>
              <w:bottom w:val="none" w:sz="0" w:space="0" w:color="auto"/>
            </w:tcBorders>
          </w:tcPr>
          <w:p w14:paraId="23F3A6D4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creens away (Media rules)</w:t>
            </w:r>
          </w:p>
          <w:p w14:paraId="5553D5A0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Week 2</w:t>
            </w:r>
          </w:p>
        </w:tc>
        <w:tc>
          <w:tcPr>
            <w:tcW w:w="880" w:type="pct"/>
            <w:tcBorders>
              <w:top w:val="none" w:sz="0" w:space="0" w:color="auto"/>
              <w:bottom w:val="none" w:sz="0" w:space="0" w:color="auto"/>
            </w:tcBorders>
          </w:tcPr>
          <w:p w14:paraId="0C374753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creen-time rules at home 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3FB7F9B8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minutes</w:t>
            </w:r>
          </w:p>
        </w:tc>
        <w:tc>
          <w:tcPr>
            <w:tcW w:w="849" w:type="pct"/>
            <w:tcBorders>
              <w:top w:val="none" w:sz="0" w:space="0" w:color="auto"/>
              <w:bottom w:val="none" w:sz="0" w:space="0" w:color="auto"/>
            </w:tcBorders>
          </w:tcPr>
          <w:p w14:paraId="0FF3D506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Compliance checklist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</w:tcPr>
          <w:p w14:paraId="183FFE1B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Weekly activities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6A040AC0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- 60 minutes</w:t>
            </w:r>
          </w:p>
        </w:tc>
        <w:tc>
          <w:tcPr>
            <w:tcW w:w="827" w:type="pct"/>
            <w:tcBorders>
              <w:top w:val="none" w:sz="0" w:space="0" w:color="auto"/>
              <w:bottom w:val="none" w:sz="0" w:space="0" w:color="auto"/>
            </w:tcBorders>
          </w:tcPr>
          <w:p w14:paraId="381D69C0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Activity booklet</w:t>
            </w:r>
          </w:p>
        </w:tc>
      </w:tr>
      <w:tr w:rsidR="001E676B" w:rsidRPr="00E71742" w14:paraId="294A223A" w14:textId="77777777" w:rsidTr="00191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44503CD4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  <w:t>Material</w:t>
            </w:r>
          </w:p>
        </w:tc>
        <w:tc>
          <w:tcPr>
            <w:tcW w:w="880" w:type="pct"/>
          </w:tcPr>
          <w:p w14:paraId="553A683B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 and counselling</w:t>
            </w:r>
          </w:p>
        </w:tc>
        <w:tc>
          <w:tcPr>
            <w:tcW w:w="537" w:type="pct"/>
          </w:tcPr>
          <w:p w14:paraId="3CBD89C2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49" w:type="pct"/>
          </w:tcPr>
          <w:p w14:paraId="4E5AA7A6" w14:textId="6D11CAE2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upplementary Table </w:t>
            </w:r>
            <w:r w:rsidR="00E71742" w:rsidRPr="00E7174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38" w:type="pct"/>
          </w:tcPr>
          <w:p w14:paraId="06DE72C9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</w:t>
            </w:r>
          </w:p>
        </w:tc>
        <w:tc>
          <w:tcPr>
            <w:tcW w:w="537" w:type="pct"/>
          </w:tcPr>
          <w:p w14:paraId="1EE63694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</w:tcPr>
          <w:p w14:paraId="00C89008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Journal</w:t>
            </w:r>
          </w:p>
        </w:tc>
      </w:tr>
      <w:tr w:rsidR="001E676B" w:rsidRPr="00E71742" w14:paraId="6D4FB624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none" w:sz="0" w:space="0" w:color="auto"/>
              <w:bottom w:val="none" w:sz="0" w:space="0" w:color="auto"/>
            </w:tcBorders>
          </w:tcPr>
          <w:p w14:paraId="1C0FE211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ome sweet home (Media rules)</w:t>
            </w:r>
          </w:p>
          <w:p w14:paraId="286060BC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Week 3</w:t>
            </w:r>
          </w:p>
        </w:tc>
        <w:tc>
          <w:tcPr>
            <w:tcW w:w="880" w:type="pct"/>
            <w:tcBorders>
              <w:top w:val="none" w:sz="0" w:space="0" w:color="auto"/>
              <w:bottom w:val="none" w:sz="0" w:space="0" w:color="auto"/>
            </w:tcBorders>
          </w:tcPr>
          <w:p w14:paraId="146BD11F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ome media environment 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074252AB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minutes</w:t>
            </w:r>
          </w:p>
        </w:tc>
        <w:tc>
          <w:tcPr>
            <w:tcW w:w="849" w:type="pct"/>
            <w:tcBorders>
              <w:top w:val="none" w:sz="0" w:space="0" w:color="auto"/>
              <w:bottom w:val="none" w:sz="0" w:space="0" w:color="auto"/>
            </w:tcBorders>
          </w:tcPr>
          <w:p w14:paraId="166A0F07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Compliance checklist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</w:tcPr>
          <w:p w14:paraId="7DCF3168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Weekly activities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10A74B46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- 60 minutes</w:t>
            </w:r>
          </w:p>
        </w:tc>
        <w:tc>
          <w:tcPr>
            <w:tcW w:w="827" w:type="pct"/>
            <w:tcBorders>
              <w:top w:val="none" w:sz="0" w:space="0" w:color="auto"/>
              <w:bottom w:val="none" w:sz="0" w:space="0" w:color="auto"/>
            </w:tcBorders>
          </w:tcPr>
          <w:p w14:paraId="7CFF6842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Activity booklet</w:t>
            </w:r>
          </w:p>
        </w:tc>
      </w:tr>
      <w:tr w:rsidR="001E676B" w:rsidRPr="00E71742" w14:paraId="7B0F50D2" w14:textId="77777777" w:rsidTr="00191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260B812F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  <w:t>Material</w:t>
            </w:r>
          </w:p>
        </w:tc>
        <w:tc>
          <w:tcPr>
            <w:tcW w:w="880" w:type="pct"/>
          </w:tcPr>
          <w:p w14:paraId="2267B687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 and counselling</w:t>
            </w:r>
          </w:p>
        </w:tc>
        <w:tc>
          <w:tcPr>
            <w:tcW w:w="537" w:type="pct"/>
          </w:tcPr>
          <w:p w14:paraId="7FD21355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49" w:type="pct"/>
          </w:tcPr>
          <w:p w14:paraId="393CB038" w14:textId="6B915DA1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upplementary Table </w:t>
            </w:r>
            <w:r w:rsidR="00E71742" w:rsidRPr="00E7174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38" w:type="pct"/>
          </w:tcPr>
          <w:p w14:paraId="6841366C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</w:t>
            </w:r>
          </w:p>
        </w:tc>
        <w:tc>
          <w:tcPr>
            <w:tcW w:w="537" w:type="pct"/>
          </w:tcPr>
          <w:p w14:paraId="28D1C486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</w:tcPr>
          <w:p w14:paraId="126D02C1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Journal</w:t>
            </w:r>
          </w:p>
        </w:tc>
      </w:tr>
      <w:tr w:rsidR="001E676B" w:rsidRPr="00E71742" w14:paraId="7326F4B4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none" w:sz="0" w:space="0" w:color="auto"/>
              <w:bottom w:val="none" w:sz="0" w:space="0" w:color="auto"/>
            </w:tcBorders>
          </w:tcPr>
          <w:p w14:paraId="159C76A9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ound sleeper (Media Rules)</w:t>
            </w:r>
          </w:p>
          <w:p w14:paraId="2E80FA4D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Week 4</w:t>
            </w:r>
          </w:p>
        </w:tc>
        <w:tc>
          <w:tcPr>
            <w:tcW w:w="880" w:type="pct"/>
            <w:tcBorders>
              <w:top w:val="none" w:sz="0" w:space="0" w:color="auto"/>
              <w:bottom w:val="none" w:sz="0" w:space="0" w:color="auto"/>
            </w:tcBorders>
          </w:tcPr>
          <w:p w14:paraId="250F2BB3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Sleep and digital media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520C2FB1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minutes</w:t>
            </w:r>
          </w:p>
        </w:tc>
        <w:tc>
          <w:tcPr>
            <w:tcW w:w="849" w:type="pct"/>
            <w:tcBorders>
              <w:top w:val="none" w:sz="0" w:space="0" w:color="auto"/>
              <w:bottom w:val="none" w:sz="0" w:space="0" w:color="auto"/>
            </w:tcBorders>
          </w:tcPr>
          <w:p w14:paraId="388E85F3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Compliance checklist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</w:tcPr>
          <w:p w14:paraId="4EB57D4A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Weekly activities, and Comic book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23945AB3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- 60 minutes</w:t>
            </w:r>
          </w:p>
        </w:tc>
        <w:tc>
          <w:tcPr>
            <w:tcW w:w="827" w:type="pct"/>
            <w:tcBorders>
              <w:top w:val="none" w:sz="0" w:space="0" w:color="auto"/>
              <w:bottom w:val="none" w:sz="0" w:space="0" w:color="auto"/>
            </w:tcBorders>
          </w:tcPr>
          <w:p w14:paraId="0D683E33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Activity booklet</w:t>
            </w:r>
          </w:p>
        </w:tc>
      </w:tr>
      <w:tr w:rsidR="001E676B" w:rsidRPr="00E71742" w14:paraId="432EF7F3" w14:textId="77777777" w:rsidTr="00191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388696DA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  <w:t>Material</w:t>
            </w:r>
          </w:p>
        </w:tc>
        <w:tc>
          <w:tcPr>
            <w:tcW w:w="880" w:type="pct"/>
          </w:tcPr>
          <w:p w14:paraId="1E55ED9B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 and counselling</w:t>
            </w:r>
          </w:p>
        </w:tc>
        <w:tc>
          <w:tcPr>
            <w:tcW w:w="537" w:type="pct"/>
          </w:tcPr>
          <w:p w14:paraId="618926ED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49" w:type="pct"/>
          </w:tcPr>
          <w:p w14:paraId="65A74735" w14:textId="21D6382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upplementary Table </w:t>
            </w:r>
            <w:r w:rsidR="00E71742" w:rsidRPr="00E7174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38" w:type="pct"/>
          </w:tcPr>
          <w:p w14:paraId="5D63B8C9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Book 2, Video</w:t>
            </w:r>
          </w:p>
        </w:tc>
        <w:tc>
          <w:tcPr>
            <w:tcW w:w="537" w:type="pct"/>
          </w:tcPr>
          <w:p w14:paraId="55B4CC83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</w:tcPr>
          <w:p w14:paraId="1416A119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Journal</w:t>
            </w:r>
          </w:p>
        </w:tc>
      </w:tr>
      <w:tr w:rsidR="001E676B" w:rsidRPr="00E71742" w14:paraId="45CBB12F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none" w:sz="0" w:space="0" w:color="auto"/>
              <w:bottom w:val="none" w:sz="0" w:space="0" w:color="auto"/>
            </w:tcBorders>
          </w:tcPr>
          <w:p w14:paraId="7BEB0422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atter box</w:t>
            </w:r>
          </w:p>
          <w:p w14:paraId="020A8AE9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Week 5</w:t>
            </w:r>
          </w:p>
        </w:tc>
        <w:tc>
          <w:tcPr>
            <w:tcW w:w="880" w:type="pct"/>
            <w:tcBorders>
              <w:top w:val="none" w:sz="0" w:space="0" w:color="auto"/>
              <w:bottom w:val="none" w:sz="0" w:space="0" w:color="auto"/>
            </w:tcBorders>
          </w:tcPr>
          <w:p w14:paraId="697FB82D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Effective Communication within family 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63C984A5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minutes</w:t>
            </w:r>
          </w:p>
        </w:tc>
        <w:tc>
          <w:tcPr>
            <w:tcW w:w="849" w:type="pct"/>
            <w:tcBorders>
              <w:top w:val="none" w:sz="0" w:space="0" w:color="auto"/>
              <w:bottom w:val="none" w:sz="0" w:space="0" w:color="auto"/>
            </w:tcBorders>
          </w:tcPr>
          <w:p w14:paraId="44F286CE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Compliance checklist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</w:tcPr>
          <w:p w14:paraId="272A7703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Weekly activities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23247054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- 60 minutes</w:t>
            </w:r>
          </w:p>
        </w:tc>
        <w:tc>
          <w:tcPr>
            <w:tcW w:w="827" w:type="pct"/>
            <w:tcBorders>
              <w:top w:val="none" w:sz="0" w:space="0" w:color="auto"/>
              <w:bottom w:val="none" w:sz="0" w:space="0" w:color="auto"/>
            </w:tcBorders>
          </w:tcPr>
          <w:p w14:paraId="47F60FDF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Activity booklet</w:t>
            </w:r>
          </w:p>
        </w:tc>
      </w:tr>
      <w:tr w:rsidR="001E676B" w:rsidRPr="00E71742" w14:paraId="15601101" w14:textId="77777777" w:rsidTr="00191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32592361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  <w:t>Material</w:t>
            </w:r>
          </w:p>
        </w:tc>
        <w:tc>
          <w:tcPr>
            <w:tcW w:w="880" w:type="pct"/>
          </w:tcPr>
          <w:p w14:paraId="20AF08C5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 and counselling</w:t>
            </w:r>
          </w:p>
        </w:tc>
        <w:tc>
          <w:tcPr>
            <w:tcW w:w="537" w:type="pct"/>
          </w:tcPr>
          <w:p w14:paraId="75F040CF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49" w:type="pct"/>
          </w:tcPr>
          <w:p w14:paraId="1CF33DD6" w14:textId="36AB6D76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upplementary Table </w:t>
            </w:r>
            <w:r w:rsidR="00E71742" w:rsidRPr="00E7174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38" w:type="pct"/>
          </w:tcPr>
          <w:p w14:paraId="3A97FF4D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</w:t>
            </w:r>
          </w:p>
        </w:tc>
        <w:tc>
          <w:tcPr>
            <w:tcW w:w="537" w:type="pct"/>
          </w:tcPr>
          <w:p w14:paraId="742A0E87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</w:tcPr>
          <w:p w14:paraId="0C7C3DEB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Journal</w:t>
            </w:r>
          </w:p>
        </w:tc>
      </w:tr>
      <w:tr w:rsidR="001E676B" w:rsidRPr="00E71742" w14:paraId="65438391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none" w:sz="0" w:space="0" w:color="auto"/>
              <w:bottom w:val="none" w:sz="0" w:space="0" w:color="auto"/>
            </w:tcBorders>
          </w:tcPr>
          <w:p w14:paraId="2179026C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ungry for food not media (Media rules)</w:t>
            </w:r>
          </w:p>
          <w:p w14:paraId="3A5E9F69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Week 6</w:t>
            </w:r>
          </w:p>
        </w:tc>
        <w:tc>
          <w:tcPr>
            <w:tcW w:w="880" w:type="pct"/>
            <w:tcBorders>
              <w:top w:val="none" w:sz="0" w:space="0" w:color="auto"/>
              <w:bottom w:val="none" w:sz="0" w:space="0" w:color="auto"/>
            </w:tcBorders>
          </w:tcPr>
          <w:p w14:paraId="5B163F22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Meal time and digital media gadgets 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7F80D9D5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minutes</w:t>
            </w:r>
          </w:p>
        </w:tc>
        <w:tc>
          <w:tcPr>
            <w:tcW w:w="849" w:type="pct"/>
            <w:tcBorders>
              <w:top w:val="none" w:sz="0" w:space="0" w:color="auto"/>
              <w:bottom w:val="none" w:sz="0" w:space="0" w:color="auto"/>
            </w:tcBorders>
          </w:tcPr>
          <w:p w14:paraId="0D31C275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Compliance checklist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</w:tcPr>
          <w:p w14:paraId="48FDC291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 xml:space="preserve">Weekly activities 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4A1E1A21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- 60 minutes</w:t>
            </w:r>
          </w:p>
        </w:tc>
        <w:tc>
          <w:tcPr>
            <w:tcW w:w="827" w:type="pct"/>
            <w:tcBorders>
              <w:top w:val="none" w:sz="0" w:space="0" w:color="auto"/>
              <w:bottom w:val="none" w:sz="0" w:space="0" w:color="auto"/>
            </w:tcBorders>
          </w:tcPr>
          <w:p w14:paraId="7FDD3B93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Activity booklet</w:t>
            </w:r>
          </w:p>
        </w:tc>
      </w:tr>
      <w:tr w:rsidR="001E676B" w:rsidRPr="00E71742" w14:paraId="01356EEF" w14:textId="77777777" w:rsidTr="00191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6A1B339B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  <w:t>Material</w:t>
            </w:r>
          </w:p>
        </w:tc>
        <w:tc>
          <w:tcPr>
            <w:tcW w:w="880" w:type="pct"/>
          </w:tcPr>
          <w:p w14:paraId="3097AAA9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 and counselling</w:t>
            </w:r>
          </w:p>
        </w:tc>
        <w:tc>
          <w:tcPr>
            <w:tcW w:w="537" w:type="pct"/>
          </w:tcPr>
          <w:p w14:paraId="457AD7B5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49" w:type="pct"/>
          </w:tcPr>
          <w:p w14:paraId="14B20B14" w14:textId="4B925929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upplementary Table </w:t>
            </w:r>
            <w:r w:rsidR="00E71742" w:rsidRPr="00E7174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38" w:type="pct"/>
          </w:tcPr>
          <w:p w14:paraId="0D5FCD52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</w:t>
            </w:r>
          </w:p>
        </w:tc>
        <w:tc>
          <w:tcPr>
            <w:tcW w:w="537" w:type="pct"/>
          </w:tcPr>
          <w:p w14:paraId="2F54681B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</w:tcPr>
          <w:p w14:paraId="542A98D1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Journal</w:t>
            </w:r>
          </w:p>
        </w:tc>
      </w:tr>
      <w:tr w:rsidR="001E676B" w:rsidRPr="00E71742" w14:paraId="22420601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none" w:sz="0" w:space="0" w:color="auto"/>
              <w:bottom w:val="none" w:sz="0" w:space="0" w:color="auto"/>
            </w:tcBorders>
          </w:tcPr>
          <w:p w14:paraId="79ED749A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Media rules </w:t>
            </w:r>
          </w:p>
          <w:p w14:paraId="259F377A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Week 7</w:t>
            </w:r>
          </w:p>
        </w:tc>
        <w:tc>
          <w:tcPr>
            <w:tcW w:w="880" w:type="pct"/>
            <w:tcBorders>
              <w:top w:val="none" w:sz="0" w:space="0" w:color="auto"/>
              <w:bottom w:val="none" w:sz="0" w:space="0" w:color="auto"/>
            </w:tcBorders>
          </w:tcPr>
          <w:p w14:paraId="6820082D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>Education in positive experiences in a community setting</w:t>
            </w:r>
            <w:r w:rsidRPr="00E71742" w:rsidDel="00D100F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2FE6A3C7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minutes</w:t>
            </w:r>
          </w:p>
        </w:tc>
        <w:tc>
          <w:tcPr>
            <w:tcW w:w="849" w:type="pct"/>
            <w:tcBorders>
              <w:top w:val="none" w:sz="0" w:space="0" w:color="auto"/>
              <w:bottom w:val="none" w:sz="0" w:space="0" w:color="auto"/>
            </w:tcBorders>
          </w:tcPr>
          <w:p w14:paraId="3E25E5AE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Compliance checklist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</w:tcPr>
          <w:p w14:paraId="4EE91CA0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Weekly activities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5FFC0CDA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- 60 minutes</w:t>
            </w:r>
          </w:p>
        </w:tc>
        <w:tc>
          <w:tcPr>
            <w:tcW w:w="827" w:type="pct"/>
            <w:tcBorders>
              <w:top w:val="none" w:sz="0" w:space="0" w:color="auto"/>
              <w:bottom w:val="none" w:sz="0" w:space="0" w:color="auto"/>
            </w:tcBorders>
          </w:tcPr>
          <w:p w14:paraId="6385E228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Activity booklet</w:t>
            </w:r>
          </w:p>
        </w:tc>
      </w:tr>
      <w:tr w:rsidR="001E676B" w:rsidRPr="00E71742" w14:paraId="5E6317CF" w14:textId="77777777" w:rsidTr="00191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59ED164D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aterial</w:t>
            </w:r>
          </w:p>
        </w:tc>
        <w:tc>
          <w:tcPr>
            <w:tcW w:w="880" w:type="pct"/>
          </w:tcPr>
          <w:p w14:paraId="777D5BD0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</w:t>
            </w:r>
          </w:p>
        </w:tc>
        <w:tc>
          <w:tcPr>
            <w:tcW w:w="537" w:type="pct"/>
          </w:tcPr>
          <w:p w14:paraId="1F384495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49" w:type="pct"/>
          </w:tcPr>
          <w:p w14:paraId="4CABD215" w14:textId="0AD34B4F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upplementary Table </w:t>
            </w:r>
            <w:r w:rsidR="00E71742" w:rsidRPr="00E7174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38" w:type="pct"/>
          </w:tcPr>
          <w:p w14:paraId="76A7542E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</w:t>
            </w:r>
          </w:p>
        </w:tc>
        <w:tc>
          <w:tcPr>
            <w:tcW w:w="537" w:type="pct"/>
          </w:tcPr>
          <w:p w14:paraId="0C555FC7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</w:tcPr>
          <w:p w14:paraId="4247FA88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Journal</w:t>
            </w:r>
          </w:p>
        </w:tc>
      </w:tr>
      <w:tr w:rsidR="001E676B" w:rsidRPr="00E71742" w14:paraId="24C41661" w14:textId="77777777" w:rsidTr="00191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none" w:sz="0" w:space="0" w:color="auto"/>
              <w:bottom w:val="none" w:sz="0" w:space="0" w:color="auto"/>
            </w:tcBorders>
          </w:tcPr>
          <w:p w14:paraId="1A954954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inforce (building bonds)</w:t>
            </w:r>
          </w:p>
          <w:p w14:paraId="6C2AC8EB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Week 8</w:t>
            </w:r>
          </w:p>
        </w:tc>
        <w:tc>
          <w:tcPr>
            <w:tcW w:w="880" w:type="pct"/>
            <w:tcBorders>
              <w:top w:val="none" w:sz="0" w:space="0" w:color="auto"/>
              <w:bottom w:val="none" w:sz="0" w:space="0" w:color="auto"/>
            </w:tcBorders>
          </w:tcPr>
          <w:p w14:paraId="406AE26C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>Positive reinforcement</w:t>
            </w:r>
            <w:r w:rsidRPr="00E717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E71742">
              <w:rPr>
                <w:rFonts w:ascii="Times New Roman" w:hAnsi="Times New Roman" w:cs="Times New Roman"/>
                <w:color w:val="000000" w:themeColor="text1"/>
              </w:rPr>
              <w:t xml:space="preserve">and counselling 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5F7D173C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minutes</w:t>
            </w:r>
          </w:p>
        </w:tc>
        <w:tc>
          <w:tcPr>
            <w:tcW w:w="849" w:type="pct"/>
            <w:tcBorders>
              <w:top w:val="none" w:sz="0" w:space="0" w:color="auto"/>
              <w:bottom w:val="none" w:sz="0" w:space="0" w:color="auto"/>
            </w:tcBorders>
          </w:tcPr>
          <w:p w14:paraId="5CF13602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Compliance checklist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</w:tcPr>
          <w:p w14:paraId="2CB1C312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Weekly activities, and activity booklet</w:t>
            </w:r>
          </w:p>
        </w:tc>
        <w:tc>
          <w:tcPr>
            <w:tcW w:w="537" w:type="pct"/>
            <w:tcBorders>
              <w:top w:val="none" w:sz="0" w:space="0" w:color="auto"/>
              <w:bottom w:val="none" w:sz="0" w:space="0" w:color="auto"/>
            </w:tcBorders>
          </w:tcPr>
          <w:p w14:paraId="3A9542EF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30 - 60 minutes</w:t>
            </w:r>
          </w:p>
        </w:tc>
        <w:tc>
          <w:tcPr>
            <w:tcW w:w="827" w:type="pct"/>
            <w:tcBorders>
              <w:top w:val="none" w:sz="0" w:space="0" w:color="auto"/>
              <w:bottom w:val="none" w:sz="0" w:space="0" w:color="auto"/>
            </w:tcBorders>
          </w:tcPr>
          <w:p w14:paraId="0B35A9E9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Activity booklet</w:t>
            </w:r>
          </w:p>
        </w:tc>
      </w:tr>
      <w:tr w:rsidR="001E676B" w:rsidRPr="00E71742" w14:paraId="3BFC94F7" w14:textId="77777777" w:rsidTr="00191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119B4CB3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</w:rPr>
              <w:lastRenderedPageBreak/>
              <w:t>Material</w:t>
            </w:r>
          </w:p>
        </w:tc>
        <w:tc>
          <w:tcPr>
            <w:tcW w:w="880" w:type="pct"/>
          </w:tcPr>
          <w:p w14:paraId="0DDA311E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 and counselling</w:t>
            </w:r>
          </w:p>
        </w:tc>
        <w:tc>
          <w:tcPr>
            <w:tcW w:w="537" w:type="pct"/>
          </w:tcPr>
          <w:p w14:paraId="069B0752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49" w:type="pct"/>
          </w:tcPr>
          <w:p w14:paraId="047489D8" w14:textId="0C31645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upplementary Table </w:t>
            </w:r>
            <w:r w:rsidR="00E71742" w:rsidRPr="00E71742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38" w:type="pct"/>
          </w:tcPr>
          <w:p w14:paraId="05D8C7AA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Video</w:t>
            </w:r>
          </w:p>
        </w:tc>
        <w:tc>
          <w:tcPr>
            <w:tcW w:w="537" w:type="pct"/>
          </w:tcPr>
          <w:p w14:paraId="68706DF7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7" w:type="pct"/>
          </w:tcPr>
          <w:p w14:paraId="3C379930" w14:textId="77777777" w:rsidR="001E676B" w:rsidRPr="00E71742" w:rsidRDefault="001E676B" w:rsidP="001E67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Journal</w:t>
            </w:r>
          </w:p>
        </w:tc>
      </w:tr>
    </w:tbl>
    <w:p w14:paraId="08A48D20" w14:textId="77777777" w:rsidR="001E676B" w:rsidRPr="00E71742" w:rsidRDefault="001E676B" w:rsidP="001E676B">
      <w:pPr>
        <w:rPr>
          <w:rFonts w:ascii="Times New Roman" w:hAnsi="Times New Roman" w:cs="Times New Roman"/>
        </w:rPr>
      </w:pPr>
    </w:p>
    <w:p w14:paraId="22B0939A" w14:textId="77777777" w:rsidR="001E676B" w:rsidRPr="00E71742" w:rsidRDefault="001E676B" w:rsidP="001E676B">
      <w:pPr>
        <w:rPr>
          <w:rFonts w:ascii="Times New Roman" w:hAnsi="Times New Roman" w:cs="Times New Roman"/>
        </w:rPr>
      </w:pPr>
    </w:p>
    <w:p w14:paraId="33B6A420" w14:textId="77777777" w:rsidR="00453824" w:rsidRDefault="00453824" w:rsidP="001E676B">
      <w:pPr>
        <w:rPr>
          <w:rFonts w:ascii="Times New Roman" w:hAnsi="Times New Roman" w:cs="Times New Roman"/>
        </w:rPr>
        <w:sectPr w:rsidR="00453824" w:rsidSect="001E676B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00C32CCE" w14:textId="55CAEE7B" w:rsidR="00453824" w:rsidRPr="004721A3" w:rsidRDefault="00453824" w:rsidP="0045382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721A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="004721A3" w:rsidRPr="004721A3">
        <w:rPr>
          <w:rFonts w:ascii="Times New Roman" w:hAnsi="Times New Roman" w:cs="Times New Roman"/>
          <w:b/>
          <w:bCs/>
        </w:rPr>
        <w:t>T</w:t>
      </w:r>
      <w:r w:rsidRPr="004721A3">
        <w:rPr>
          <w:rFonts w:ascii="Times New Roman" w:hAnsi="Times New Roman" w:cs="Times New Roman"/>
          <w:b/>
          <w:bCs/>
        </w:rPr>
        <w:t>able 3</w:t>
      </w:r>
      <w:r w:rsidR="004721A3">
        <w:rPr>
          <w:rFonts w:ascii="Times New Roman" w:hAnsi="Times New Roman" w:cs="Times New Roman"/>
          <w:b/>
          <w:bCs/>
        </w:rPr>
        <w:t>.</w:t>
      </w:r>
      <w:r w:rsidRPr="004721A3">
        <w:rPr>
          <w:rFonts w:ascii="Times New Roman" w:hAnsi="Times New Roman" w:cs="Times New Roman"/>
          <w:b/>
          <w:bCs/>
        </w:rPr>
        <w:t xml:space="preserve"> Overview process for evaluation and scoring of the intervention package for parents</w:t>
      </w:r>
      <w:r w:rsidR="004721A3">
        <w:rPr>
          <w:rFonts w:ascii="Times New Roman" w:hAnsi="Times New Roman" w:cs="Times New Roman"/>
          <w:b/>
          <w:bCs/>
        </w:rPr>
        <w:t>.</w:t>
      </w:r>
      <w:r w:rsidRPr="004721A3">
        <w:rPr>
          <w:rFonts w:ascii="Times New Roman" w:hAnsi="Times New Roman" w:cs="Times New Roman"/>
          <w:b/>
          <w:bCs/>
        </w:rPr>
        <w:t xml:space="preserve"> (</w:t>
      </w:r>
      <w:r w:rsidR="004721A3">
        <w:rPr>
          <w:rFonts w:ascii="Times New Roman" w:hAnsi="Times New Roman" w:cs="Times New Roman"/>
          <w:b/>
          <w:bCs/>
        </w:rPr>
        <w:t>T</w:t>
      </w:r>
      <w:r w:rsidRPr="004721A3">
        <w:rPr>
          <w:rFonts w:ascii="Times New Roman" w:hAnsi="Times New Roman" w:cs="Times New Roman"/>
          <w:b/>
          <w:bCs/>
        </w:rPr>
        <w:t>otal score=40)</w:t>
      </w:r>
      <w:r w:rsidR="004721A3">
        <w:rPr>
          <w:rFonts w:ascii="Times New Roman" w:hAnsi="Times New Roman" w:cs="Times New Roman"/>
          <w:b/>
          <w:bCs/>
        </w:rPr>
        <w:t>.</w:t>
      </w:r>
    </w:p>
    <w:p w14:paraId="5A9A91C2" w14:textId="77777777" w:rsidR="00453824" w:rsidRPr="00E71742" w:rsidRDefault="00453824" w:rsidP="00453824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5000" w:type="pct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2550"/>
        <w:gridCol w:w="3085"/>
      </w:tblGrid>
      <w:tr w:rsidR="00453824" w:rsidRPr="00E71742" w14:paraId="52C0AA41" w14:textId="77777777" w:rsidTr="0019130F">
        <w:trPr>
          <w:trHeight w:val="264"/>
        </w:trPr>
        <w:tc>
          <w:tcPr>
            <w:tcW w:w="2304" w:type="pct"/>
            <w:gridSpan w:val="2"/>
          </w:tcPr>
          <w:p w14:paraId="76D69EC9" w14:textId="77777777" w:rsidR="00453824" w:rsidRPr="00E71742" w:rsidRDefault="00453824" w:rsidP="0019130F">
            <w:pPr>
              <w:rPr>
                <w:rFonts w:ascii="Times New Roman" w:hAnsi="Times New Roman" w:cs="Times New Roman"/>
                <w:b/>
              </w:rPr>
            </w:pPr>
            <w:r w:rsidRPr="00E71742">
              <w:rPr>
                <w:rFonts w:ascii="Times New Roman" w:hAnsi="Times New Roman" w:cs="Times New Roman"/>
                <w:b/>
              </w:rPr>
              <w:t>Package delivered</w:t>
            </w:r>
          </w:p>
        </w:tc>
        <w:tc>
          <w:tcPr>
            <w:tcW w:w="1220" w:type="pct"/>
          </w:tcPr>
          <w:p w14:paraId="22966C1F" w14:textId="77777777" w:rsidR="00453824" w:rsidRPr="00E71742" w:rsidRDefault="00453824" w:rsidP="0019130F">
            <w:pPr>
              <w:rPr>
                <w:rFonts w:ascii="Times New Roman" w:hAnsi="Times New Roman" w:cs="Times New Roman"/>
                <w:b/>
              </w:rPr>
            </w:pPr>
            <w:r w:rsidRPr="00E71742">
              <w:rPr>
                <w:rFonts w:ascii="Times New Roman" w:hAnsi="Times New Roman" w:cs="Times New Roman"/>
                <w:b/>
              </w:rPr>
              <w:t>Package received-exposed</w:t>
            </w:r>
          </w:p>
        </w:tc>
        <w:tc>
          <w:tcPr>
            <w:tcW w:w="1476" w:type="pct"/>
          </w:tcPr>
          <w:p w14:paraId="7FBEB8B3" w14:textId="77777777" w:rsidR="00453824" w:rsidRPr="00E71742" w:rsidRDefault="00453824" w:rsidP="0019130F">
            <w:pPr>
              <w:rPr>
                <w:rFonts w:ascii="Times New Roman" w:hAnsi="Times New Roman" w:cs="Times New Roman"/>
                <w:b/>
              </w:rPr>
            </w:pPr>
            <w:r w:rsidRPr="00E71742">
              <w:rPr>
                <w:rFonts w:ascii="Times New Roman" w:hAnsi="Times New Roman" w:cs="Times New Roman"/>
                <w:b/>
              </w:rPr>
              <w:t>Level of understanding-satisfaction</w:t>
            </w:r>
          </w:p>
        </w:tc>
      </w:tr>
      <w:tr w:rsidR="00453824" w:rsidRPr="00E71742" w14:paraId="35EE5043" w14:textId="77777777" w:rsidTr="0019130F">
        <w:trPr>
          <w:trHeight w:val="1032"/>
        </w:trPr>
        <w:tc>
          <w:tcPr>
            <w:tcW w:w="2304" w:type="pct"/>
            <w:gridSpan w:val="2"/>
          </w:tcPr>
          <w:p w14:paraId="445069F0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(1-32) Did you receive the following information education communication material:</w:t>
            </w:r>
          </w:p>
          <w:p w14:paraId="5BFCEC5C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Mostly/Often (2); Sometimes (1); Never (0)</w:t>
            </w:r>
          </w:p>
        </w:tc>
        <w:tc>
          <w:tcPr>
            <w:tcW w:w="1220" w:type="pct"/>
            <w:vMerge w:val="restart"/>
          </w:tcPr>
          <w:p w14:paraId="11046CE7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71D28779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33. How frequently did you implement the activities suggested?</w:t>
            </w:r>
          </w:p>
          <w:p w14:paraId="34A41795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Mostly/Often (2); Sometimes (1); Never (0)</w:t>
            </w:r>
          </w:p>
          <w:p w14:paraId="162974E4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4F76066D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7DE154E4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34. Did you change anything at home suggested by the IEC material?</w:t>
            </w:r>
          </w:p>
          <w:p w14:paraId="4882B21A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M; not always; Nothing</w:t>
            </w:r>
          </w:p>
          <w:p w14:paraId="58F77246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27E7D7AD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0449BF13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1C33EA5C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35. How frequently did you spend the suggested time duration for these activities?</w:t>
            </w:r>
          </w:p>
          <w:p w14:paraId="0EB29694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Mostly/Often (2); Sometimes (1); Never (0)</w:t>
            </w:r>
          </w:p>
        </w:tc>
        <w:tc>
          <w:tcPr>
            <w:tcW w:w="1476" w:type="pct"/>
            <w:vMerge w:val="restart"/>
          </w:tcPr>
          <w:p w14:paraId="7447665B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722EB2E8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36. In general, how easy were the activities to deliver?</w:t>
            </w:r>
          </w:p>
          <w:p w14:paraId="0492663F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Mostly/Often (2); Sometimes (1); Never (0)</w:t>
            </w:r>
          </w:p>
          <w:p w14:paraId="7F692B04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00A43823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370A379C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1E042B8D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37. In general, did you find the information trustful?</w:t>
            </w:r>
          </w:p>
          <w:p w14:paraId="210770EE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Mostly/Often (2); Sometimes (1); Never (0)</w:t>
            </w:r>
          </w:p>
          <w:p w14:paraId="3584107C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26793D77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1437BE99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3997A82F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0A1BDA2F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38. Did you easily understand the text?</w:t>
            </w:r>
          </w:p>
          <w:p w14:paraId="698DFF02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Mostly/Often (2); Sometimes (1); Never (0)</w:t>
            </w:r>
          </w:p>
          <w:p w14:paraId="077CE9F0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5E27597A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26A08D7D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7860CB06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3459A47C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 xml:space="preserve">39. Did you like the design of the IEC material (colours, animations, lay-out, type of letters) </w:t>
            </w:r>
          </w:p>
          <w:p w14:paraId="6E07F3E6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Mostly/Often (2); Sometimes (1); Never (0)</w:t>
            </w:r>
          </w:p>
          <w:p w14:paraId="4224AA01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139AAE20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3016B939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  <w:p w14:paraId="72CC9100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40. Did you find these activities useful?</w:t>
            </w:r>
          </w:p>
          <w:p w14:paraId="2CE3B047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Mostly/Often (2); Sometimes (1); Never (0)</w:t>
            </w:r>
          </w:p>
        </w:tc>
      </w:tr>
      <w:tr w:rsidR="00453824" w:rsidRPr="00E71742" w14:paraId="2D1FF8A8" w14:textId="77777777" w:rsidTr="0019130F">
        <w:trPr>
          <w:trHeight w:val="277"/>
        </w:trPr>
        <w:tc>
          <w:tcPr>
            <w:tcW w:w="1490" w:type="pct"/>
          </w:tcPr>
          <w:p w14:paraId="1289E439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1</w:t>
            </w:r>
          </w:p>
        </w:tc>
        <w:tc>
          <w:tcPr>
            <w:tcW w:w="814" w:type="pct"/>
          </w:tcPr>
          <w:p w14:paraId="4F0515EE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11272048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250E3550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2D0EBE07" w14:textId="77777777" w:rsidTr="0019130F">
        <w:trPr>
          <w:trHeight w:val="70"/>
        </w:trPr>
        <w:tc>
          <w:tcPr>
            <w:tcW w:w="1490" w:type="pct"/>
          </w:tcPr>
          <w:p w14:paraId="3E932085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2</w:t>
            </w:r>
          </w:p>
        </w:tc>
        <w:tc>
          <w:tcPr>
            <w:tcW w:w="814" w:type="pct"/>
          </w:tcPr>
          <w:p w14:paraId="2D535FD7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7290868E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2D86F26B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5DCDE7D6" w14:textId="77777777" w:rsidTr="0019130F">
        <w:trPr>
          <w:trHeight w:val="80"/>
        </w:trPr>
        <w:tc>
          <w:tcPr>
            <w:tcW w:w="1490" w:type="pct"/>
          </w:tcPr>
          <w:p w14:paraId="299CCD23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3</w:t>
            </w:r>
          </w:p>
        </w:tc>
        <w:tc>
          <w:tcPr>
            <w:tcW w:w="814" w:type="pct"/>
          </w:tcPr>
          <w:p w14:paraId="7F769333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02FA036B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4C61C4F6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79A8248F" w14:textId="77777777" w:rsidTr="0019130F">
        <w:trPr>
          <w:trHeight w:val="379"/>
        </w:trPr>
        <w:tc>
          <w:tcPr>
            <w:tcW w:w="1490" w:type="pct"/>
          </w:tcPr>
          <w:p w14:paraId="3F43DEC0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4</w:t>
            </w:r>
          </w:p>
        </w:tc>
        <w:tc>
          <w:tcPr>
            <w:tcW w:w="814" w:type="pct"/>
          </w:tcPr>
          <w:p w14:paraId="29C535B5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0DAA1EF3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5271FA9C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76AFF373" w14:textId="77777777" w:rsidTr="0019130F">
        <w:trPr>
          <w:trHeight w:val="297"/>
        </w:trPr>
        <w:tc>
          <w:tcPr>
            <w:tcW w:w="1490" w:type="pct"/>
          </w:tcPr>
          <w:p w14:paraId="428F85C0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5</w:t>
            </w:r>
          </w:p>
        </w:tc>
        <w:tc>
          <w:tcPr>
            <w:tcW w:w="814" w:type="pct"/>
          </w:tcPr>
          <w:p w14:paraId="170ADDB6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16E8431F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6763B1FC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1C44969E" w14:textId="77777777" w:rsidTr="0019130F">
        <w:trPr>
          <w:trHeight w:val="297"/>
        </w:trPr>
        <w:tc>
          <w:tcPr>
            <w:tcW w:w="1490" w:type="pct"/>
          </w:tcPr>
          <w:p w14:paraId="571B79FD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6</w:t>
            </w:r>
          </w:p>
        </w:tc>
        <w:tc>
          <w:tcPr>
            <w:tcW w:w="814" w:type="pct"/>
          </w:tcPr>
          <w:p w14:paraId="5423B873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7967EFF0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236CB410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5E16A0F6" w14:textId="77777777" w:rsidTr="0019130F">
        <w:trPr>
          <w:trHeight w:val="223"/>
        </w:trPr>
        <w:tc>
          <w:tcPr>
            <w:tcW w:w="1490" w:type="pct"/>
          </w:tcPr>
          <w:p w14:paraId="0E52E5D9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7</w:t>
            </w:r>
          </w:p>
        </w:tc>
        <w:tc>
          <w:tcPr>
            <w:tcW w:w="814" w:type="pct"/>
          </w:tcPr>
          <w:p w14:paraId="1D485D06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7C256294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4143B8D5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4BC9B32C" w14:textId="77777777" w:rsidTr="0019130F">
        <w:trPr>
          <w:trHeight w:val="253"/>
        </w:trPr>
        <w:tc>
          <w:tcPr>
            <w:tcW w:w="1490" w:type="pct"/>
          </w:tcPr>
          <w:p w14:paraId="2529F88D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8</w:t>
            </w:r>
          </w:p>
        </w:tc>
        <w:tc>
          <w:tcPr>
            <w:tcW w:w="814" w:type="pct"/>
          </w:tcPr>
          <w:p w14:paraId="56310460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3181B7D5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587641DD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746D511C" w14:textId="77777777" w:rsidTr="0019130F">
        <w:trPr>
          <w:trHeight w:val="238"/>
        </w:trPr>
        <w:tc>
          <w:tcPr>
            <w:tcW w:w="1490" w:type="pct"/>
          </w:tcPr>
          <w:p w14:paraId="13EB6A71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1</w:t>
            </w:r>
          </w:p>
        </w:tc>
        <w:tc>
          <w:tcPr>
            <w:tcW w:w="814" w:type="pct"/>
          </w:tcPr>
          <w:p w14:paraId="495F2128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6187C688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30D848CB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23E5E0D5" w14:textId="77777777" w:rsidTr="0019130F">
        <w:trPr>
          <w:trHeight w:val="223"/>
        </w:trPr>
        <w:tc>
          <w:tcPr>
            <w:tcW w:w="1490" w:type="pct"/>
          </w:tcPr>
          <w:p w14:paraId="20CD964F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2</w:t>
            </w:r>
          </w:p>
        </w:tc>
        <w:tc>
          <w:tcPr>
            <w:tcW w:w="814" w:type="pct"/>
          </w:tcPr>
          <w:p w14:paraId="0A0C2759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0F4E4239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484F43B9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481C4C9F" w14:textId="77777777" w:rsidTr="0019130F">
        <w:trPr>
          <w:trHeight w:val="312"/>
        </w:trPr>
        <w:tc>
          <w:tcPr>
            <w:tcW w:w="1490" w:type="pct"/>
          </w:tcPr>
          <w:p w14:paraId="44EF0FF0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3</w:t>
            </w:r>
          </w:p>
        </w:tc>
        <w:tc>
          <w:tcPr>
            <w:tcW w:w="814" w:type="pct"/>
          </w:tcPr>
          <w:p w14:paraId="22434BBF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0ABDA4E6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286BBC1C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0A472628" w14:textId="77777777" w:rsidTr="0019130F">
        <w:trPr>
          <w:trHeight w:val="379"/>
        </w:trPr>
        <w:tc>
          <w:tcPr>
            <w:tcW w:w="1490" w:type="pct"/>
          </w:tcPr>
          <w:p w14:paraId="00B4506C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4</w:t>
            </w:r>
          </w:p>
        </w:tc>
        <w:tc>
          <w:tcPr>
            <w:tcW w:w="814" w:type="pct"/>
          </w:tcPr>
          <w:p w14:paraId="207DFEDA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1CA6ACD8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41418990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41BA303C" w14:textId="77777777" w:rsidTr="0019130F">
        <w:trPr>
          <w:trHeight w:val="379"/>
        </w:trPr>
        <w:tc>
          <w:tcPr>
            <w:tcW w:w="1490" w:type="pct"/>
          </w:tcPr>
          <w:p w14:paraId="668F773D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5</w:t>
            </w:r>
          </w:p>
        </w:tc>
        <w:tc>
          <w:tcPr>
            <w:tcW w:w="814" w:type="pct"/>
          </w:tcPr>
          <w:p w14:paraId="28DE4D88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7351233C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0AC1A3EB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4EB8D4EF" w14:textId="77777777" w:rsidTr="0019130F">
        <w:trPr>
          <w:trHeight w:val="291"/>
        </w:trPr>
        <w:tc>
          <w:tcPr>
            <w:tcW w:w="1490" w:type="pct"/>
          </w:tcPr>
          <w:p w14:paraId="1ED93AAD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6</w:t>
            </w:r>
          </w:p>
        </w:tc>
        <w:tc>
          <w:tcPr>
            <w:tcW w:w="814" w:type="pct"/>
          </w:tcPr>
          <w:p w14:paraId="0EACC043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145893C6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2529C6B5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1E76E906" w14:textId="77777777" w:rsidTr="0019130F">
        <w:trPr>
          <w:trHeight w:val="291"/>
        </w:trPr>
        <w:tc>
          <w:tcPr>
            <w:tcW w:w="1490" w:type="pct"/>
          </w:tcPr>
          <w:p w14:paraId="23CDC418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7</w:t>
            </w:r>
          </w:p>
        </w:tc>
        <w:tc>
          <w:tcPr>
            <w:tcW w:w="814" w:type="pct"/>
          </w:tcPr>
          <w:p w14:paraId="27E89C72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21C67F15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57060EE9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339E0C0A" w14:textId="77777777" w:rsidTr="0019130F">
        <w:trPr>
          <w:trHeight w:val="283"/>
        </w:trPr>
        <w:tc>
          <w:tcPr>
            <w:tcW w:w="1490" w:type="pct"/>
          </w:tcPr>
          <w:p w14:paraId="52D63FA1" w14:textId="77777777" w:rsidR="00453824" w:rsidRPr="00E71742" w:rsidRDefault="00453824" w:rsidP="001913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8</w:t>
            </w:r>
          </w:p>
        </w:tc>
        <w:tc>
          <w:tcPr>
            <w:tcW w:w="814" w:type="pct"/>
          </w:tcPr>
          <w:p w14:paraId="0053E307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2D39275C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04A7C786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0C023CED" w14:textId="77777777" w:rsidTr="0019130F">
        <w:trPr>
          <w:trHeight w:val="1135"/>
        </w:trPr>
        <w:tc>
          <w:tcPr>
            <w:tcW w:w="2304" w:type="pct"/>
            <w:gridSpan w:val="2"/>
          </w:tcPr>
          <w:p w14:paraId="5140A37D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(18-34) Did you or your spouse read the information education communication material</w:t>
            </w:r>
          </w:p>
          <w:p w14:paraId="37CCD3AB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Mostly/Often (2); Sometimes (1); Never (0)</w:t>
            </w:r>
          </w:p>
        </w:tc>
        <w:tc>
          <w:tcPr>
            <w:tcW w:w="1220" w:type="pct"/>
            <w:vMerge/>
          </w:tcPr>
          <w:p w14:paraId="47E1181E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21671E4D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005A16AA" w14:textId="77777777" w:rsidTr="0019130F">
        <w:trPr>
          <w:trHeight w:val="283"/>
        </w:trPr>
        <w:tc>
          <w:tcPr>
            <w:tcW w:w="1490" w:type="pct"/>
          </w:tcPr>
          <w:p w14:paraId="4CE8187A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1</w:t>
            </w:r>
          </w:p>
        </w:tc>
        <w:tc>
          <w:tcPr>
            <w:tcW w:w="814" w:type="pct"/>
          </w:tcPr>
          <w:p w14:paraId="7EFFEBFD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3B0D49CA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07D48E0C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57739F19" w14:textId="77777777" w:rsidTr="0019130F">
        <w:trPr>
          <w:trHeight w:val="370"/>
        </w:trPr>
        <w:tc>
          <w:tcPr>
            <w:tcW w:w="1490" w:type="pct"/>
          </w:tcPr>
          <w:p w14:paraId="1B2422FE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2</w:t>
            </w:r>
          </w:p>
        </w:tc>
        <w:tc>
          <w:tcPr>
            <w:tcW w:w="814" w:type="pct"/>
          </w:tcPr>
          <w:p w14:paraId="545F3CB2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64A85965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297A64A4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7056E5EA" w14:textId="77777777" w:rsidTr="0019130F">
        <w:trPr>
          <w:trHeight w:val="465"/>
        </w:trPr>
        <w:tc>
          <w:tcPr>
            <w:tcW w:w="1490" w:type="pct"/>
          </w:tcPr>
          <w:p w14:paraId="09AB72C7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3</w:t>
            </w:r>
          </w:p>
        </w:tc>
        <w:tc>
          <w:tcPr>
            <w:tcW w:w="814" w:type="pct"/>
          </w:tcPr>
          <w:p w14:paraId="115EF6F7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03351DD4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27C5F50E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47DBDAAC" w14:textId="77777777" w:rsidTr="0019130F">
        <w:trPr>
          <w:trHeight w:val="420"/>
        </w:trPr>
        <w:tc>
          <w:tcPr>
            <w:tcW w:w="1490" w:type="pct"/>
          </w:tcPr>
          <w:p w14:paraId="50BF2BF5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4</w:t>
            </w:r>
          </w:p>
        </w:tc>
        <w:tc>
          <w:tcPr>
            <w:tcW w:w="814" w:type="pct"/>
          </w:tcPr>
          <w:p w14:paraId="510629D9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74804D7C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79297E36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176465B8" w14:textId="77777777" w:rsidTr="0019130F">
        <w:trPr>
          <w:trHeight w:val="379"/>
        </w:trPr>
        <w:tc>
          <w:tcPr>
            <w:tcW w:w="1490" w:type="pct"/>
          </w:tcPr>
          <w:p w14:paraId="5860D877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5</w:t>
            </w:r>
          </w:p>
        </w:tc>
        <w:tc>
          <w:tcPr>
            <w:tcW w:w="814" w:type="pct"/>
          </w:tcPr>
          <w:p w14:paraId="165D4139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129BE214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013CDFDA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4D7A2176" w14:textId="77777777" w:rsidTr="0019130F">
        <w:trPr>
          <w:trHeight w:val="379"/>
        </w:trPr>
        <w:tc>
          <w:tcPr>
            <w:tcW w:w="1490" w:type="pct"/>
          </w:tcPr>
          <w:p w14:paraId="019F0E2E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6</w:t>
            </w:r>
          </w:p>
        </w:tc>
        <w:tc>
          <w:tcPr>
            <w:tcW w:w="814" w:type="pct"/>
          </w:tcPr>
          <w:p w14:paraId="4DEF9A84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7C07AB0E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4D3A37C3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5D1F6664" w14:textId="77777777" w:rsidTr="0019130F">
        <w:trPr>
          <w:trHeight w:val="327"/>
        </w:trPr>
        <w:tc>
          <w:tcPr>
            <w:tcW w:w="1490" w:type="pct"/>
          </w:tcPr>
          <w:p w14:paraId="61627BBD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7</w:t>
            </w:r>
          </w:p>
        </w:tc>
        <w:tc>
          <w:tcPr>
            <w:tcW w:w="814" w:type="pct"/>
          </w:tcPr>
          <w:p w14:paraId="1A31F3A1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095C2588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2F18952B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6CF5BAB2" w14:textId="77777777" w:rsidTr="0019130F">
        <w:trPr>
          <w:trHeight w:val="327"/>
        </w:trPr>
        <w:tc>
          <w:tcPr>
            <w:tcW w:w="1490" w:type="pct"/>
          </w:tcPr>
          <w:p w14:paraId="18A7E704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IEC for parents week 8</w:t>
            </w:r>
          </w:p>
        </w:tc>
        <w:tc>
          <w:tcPr>
            <w:tcW w:w="814" w:type="pct"/>
          </w:tcPr>
          <w:p w14:paraId="7C565260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16A3297C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0C7B3039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39ACB018" w14:textId="77777777" w:rsidTr="0019130F">
        <w:trPr>
          <w:trHeight w:val="327"/>
        </w:trPr>
        <w:tc>
          <w:tcPr>
            <w:tcW w:w="1490" w:type="pct"/>
          </w:tcPr>
          <w:p w14:paraId="2A081D26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1</w:t>
            </w:r>
          </w:p>
        </w:tc>
        <w:tc>
          <w:tcPr>
            <w:tcW w:w="814" w:type="pct"/>
          </w:tcPr>
          <w:p w14:paraId="14531698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52968C40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748F5494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7EC6DD8B" w14:textId="77777777" w:rsidTr="0019130F">
        <w:trPr>
          <w:trHeight w:val="327"/>
        </w:trPr>
        <w:tc>
          <w:tcPr>
            <w:tcW w:w="1490" w:type="pct"/>
          </w:tcPr>
          <w:p w14:paraId="30EC6C26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2</w:t>
            </w:r>
          </w:p>
        </w:tc>
        <w:tc>
          <w:tcPr>
            <w:tcW w:w="814" w:type="pct"/>
          </w:tcPr>
          <w:p w14:paraId="78FDC910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3B177428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0DCFFA6D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56BBA9B5" w14:textId="77777777" w:rsidTr="0019130F">
        <w:trPr>
          <w:trHeight w:val="327"/>
        </w:trPr>
        <w:tc>
          <w:tcPr>
            <w:tcW w:w="1490" w:type="pct"/>
          </w:tcPr>
          <w:p w14:paraId="2E2E154F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3</w:t>
            </w:r>
          </w:p>
        </w:tc>
        <w:tc>
          <w:tcPr>
            <w:tcW w:w="814" w:type="pct"/>
          </w:tcPr>
          <w:p w14:paraId="38F43C42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0CB89189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1FB3FB48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48F66169" w14:textId="77777777" w:rsidTr="0019130F">
        <w:trPr>
          <w:trHeight w:val="70"/>
        </w:trPr>
        <w:tc>
          <w:tcPr>
            <w:tcW w:w="1490" w:type="pct"/>
          </w:tcPr>
          <w:p w14:paraId="786A7990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4</w:t>
            </w:r>
          </w:p>
        </w:tc>
        <w:tc>
          <w:tcPr>
            <w:tcW w:w="814" w:type="pct"/>
          </w:tcPr>
          <w:p w14:paraId="27C69056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079BF303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04C65D4F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7FF7A9E3" w14:textId="77777777" w:rsidTr="0019130F">
        <w:trPr>
          <w:trHeight w:val="379"/>
        </w:trPr>
        <w:tc>
          <w:tcPr>
            <w:tcW w:w="1490" w:type="pct"/>
          </w:tcPr>
          <w:p w14:paraId="2F03DE73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5</w:t>
            </w:r>
          </w:p>
        </w:tc>
        <w:tc>
          <w:tcPr>
            <w:tcW w:w="814" w:type="pct"/>
          </w:tcPr>
          <w:p w14:paraId="4279AB6F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50B28A01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6C65298B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43BF7EAA" w14:textId="77777777" w:rsidTr="0019130F">
        <w:trPr>
          <w:trHeight w:val="379"/>
        </w:trPr>
        <w:tc>
          <w:tcPr>
            <w:tcW w:w="1490" w:type="pct"/>
          </w:tcPr>
          <w:p w14:paraId="5B3D54FC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6</w:t>
            </w:r>
          </w:p>
        </w:tc>
        <w:tc>
          <w:tcPr>
            <w:tcW w:w="814" w:type="pct"/>
          </w:tcPr>
          <w:p w14:paraId="5AF23A8F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19BD7930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14DED5DF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7ED5E7C1" w14:textId="77777777" w:rsidTr="0019130F">
        <w:trPr>
          <w:trHeight w:val="285"/>
        </w:trPr>
        <w:tc>
          <w:tcPr>
            <w:tcW w:w="1490" w:type="pct"/>
          </w:tcPr>
          <w:p w14:paraId="246B1182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7</w:t>
            </w:r>
          </w:p>
        </w:tc>
        <w:tc>
          <w:tcPr>
            <w:tcW w:w="814" w:type="pct"/>
          </w:tcPr>
          <w:p w14:paraId="3A8B6239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1043EED0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192D6DB1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3F147356" w14:textId="77777777" w:rsidTr="0019130F">
        <w:trPr>
          <w:trHeight w:val="443"/>
        </w:trPr>
        <w:tc>
          <w:tcPr>
            <w:tcW w:w="1490" w:type="pct"/>
          </w:tcPr>
          <w:p w14:paraId="6F28C9C0" w14:textId="77777777" w:rsidR="00453824" w:rsidRPr="00E71742" w:rsidRDefault="00453824" w:rsidP="001913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</w:rPr>
              <w:t>Activity for child week 8</w:t>
            </w:r>
          </w:p>
        </w:tc>
        <w:tc>
          <w:tcPr>
            <w:tcW w:w="814" w:type="pct"/>
          </w:tcPr>
          <w:p w14:paraId="0AD0C7A9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pct"/>
            <w:vMerge/>
          </w:tcPr>
          <w:p w14:paraId="06884A15" w14:textId="77777777" w:rsidR="00453824" w:rsidRPr="00E71742" w:rsidRDefault="00453824" w:rsidP="0019130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76" w:type="pct"/>
            <w:vMerge/>
          </w:tcPr>
          <w:p w14:paraId="358EB722" w14:textId="77777777" w:rsidR="00453824" w:rsidRPr="00E71742" w:rsidRDefault="00453824" w:rsidP="0019130F">
            <w:pPr>
              <w:rPr>
                <w:rFonts w:ascii="Times New Roman" w:hAnsi="Times New Roman" w:cs="Times New Roman"/>
              </w:rPr>
            </w:pPr>
          </w:p>
        </w:tc>
      </w:tr>
      <w:tr w:rsidR="00453824" w:rsidRPr="00E71742" w14:paraId="4E1526F5" w14:textId="77777777" w:rsidTr="0019130F">
        <w:trPr>
          <w:trHeight w:val="327"/>
        </w:trPr>
        <w:tc>
          <w:tcPr>
            <w:tcW w:w="2304" w:type="pct"/>
            <w:gridSpan w:val="2"/>
          </w:tcPr>
          <w:p w14:paraId="0E9977DF" w14:textId="77777777" w:rsidR="00453824" w:rsidRPr="00E71742" w:rsidRDefault="00453824" w:rsidP="0019130F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E71742">
              <w:rPr>
                <w:rFonts w:ascii="Times New Roman" w:hAnsi="Times New Roman" w:cs="Times New Roman"/>
                <w:bCs/>
                <w:i/>
                <w:iCs/>
              </w:rPr>
              <w:t>Mean score</w:t>
            </w:r>
          </w:p>
        </w:tc>
        <w:tc>
          <w:tcPr>
            <w:tcW w:w="1220" w:type="pct"/>
          </w:tcPr>
          <w:p w14:paraId="30986062" w14:textId="77777777" w:rsidR="00453824" w:rsidRPr="00E71742" w:rsidRDefault="00453824" w:rsidP="0019130F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E71742">
              <w:rPr>
                <w:rFonts w:ascii="Times New Roman" w:hAnsi="Times New Roman" w:cs="Times New Roman"/>
                <w:bCs/>
                <w:i/>
                <w:iCs/>
              </w:rPr>
              <w:t>Mean score</w:t>
            </w:r>
          </w:p>
        </w:tc>
        <w:tc>
          <w:tcPr>
            <w:tcW w:w="1476" w:type="pct"/>
          </w:tcPr>
          <w:p w14:paraId="60B6562F" w14:textId="77777777" w:rsidR="00453824" w:rsidRPr="00E71742" w:rsidRDefault="00453824" w:rsidP="0019130F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E71742">
              <w:rPr>
                <w:rFonts w:ascii="Times New Roman" w:hAnsi="Times New Roman" w:cs="Times New Roman"/>
                <w:bCs/>
                <w:i/>
                <w:iCs/>
              </w:rPr>
              <w:t>Mean score</w:t>
            </w:r>
          </w:p>
        </w:tc>
      </w:tr>
      <w:tr w:rsidR="00453824" w:rsidRPr="00E71742" w14:paraId="08CF63AB" w14:textId="77777777" w:rsidTr="0019130F">
        <w:trPr>
          <w:trHeight w:val="270"/>
        </w:trPr>
        <w:tc>
          <w:tcPr>
            <w:tcW w:w="2304" w:type="pct"/>
            <w:gridSpan w:val="2"/>
          </w:tcPr>
          <w:p w14:paraId="1C8475B3" w14:textId="77777777" w:rsidR="00453824" w:rsidRPr="00E71742" w:rsidRDefault="00453824" w:rsidP="0019130F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E71742">
              <w:rPr>
                <w:rFonts w:ascii="Times New Roman" w:hAnsi="Times New Roman" w:cs="Times New Roman"/>
                <w:bCs/>
                <w:i/>
                <w:iCs/>
              </w:rPr>
              <w:t>Range (0-32)</w:t>
            </w:r>
          </w:p>
        </w:tc>
        <w:tc>
          <w:tcPr>
            <w:tcW w:w="1220" w:type="pct"/>
          </w:tcPr>
          <w:p w14:paraId="20A40EB3" w14:textId="77777777" w:rsidR="00453824" w:rsidRPr="00E71742" w:rsidRDefault="00453824" w:rsidP="0019130F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E71742">
              <w:rPr>
                <w:rFonts w:ascii="Times New Roman" w:hAnsi="Times New Roman" w:cs="Times New Roman"/>
                <w:bCs/>
                <w:i/>
                <w:iCs/>
              </w:rPr>
              <w:t>Range (0-6)</w:t>
            </w:r>
          </w:p>
        </w:tc>
        <w:tc>
          <w:tcPr>
            <w:tcW w:w="1476" w:type="pct"/>
          </w:tcPr>
          <w:p w14:paraId="50D4A51E" w14:textId="77777777" w:rsidR="00453824" w:rsidRPr="00E71742" w:rsidRDefault="00453824" w:rsidP="0019130F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E71742">
              <w:rPr>
                <w:rFonts w:ascii="Times New Roman" w:hAnsi="Times New Roman" w:cs="Times New Roman"/>
                <w:bCs/>
                <w:i/>
                <w:iCs/>
              </w:rPr>
              <w:t>Range (0-10)</w:t>
            </w:r>
          </w:p>
        </w:tc>
      </w:tr>
    </w:tbl>
    <w:p w14:paraId="111225E5" w14:textId="657424DA" w:rsidR="00E71742" w:rsidRPr="00E71742" w:rsidRDefault="00E71742" w:rsidP="001E676B">
      <w:pPr>
        <w:rPr>
          <w:rFonts w:ascii="Times New Roman" w:hAnsi="Times New Roman" w:cs="Times New Roman"/>
        </w:rPr>
        <w:sectPr w:rsidR="00E71742" w:rsidRPr="00E71742" w:rsidSect="001E676B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0E5F1FB1" w14:textId="713859CE" w:rsidR="00975EC7" w:rsidRPr="004721A3" w:rsidRDefault="00975EC7" w:rsidP="00975EC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721A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Pr="004721A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 w:rsidRPr="004721A3">
        <w:rPr>
          <w:rFonts w:ascii="Times New Roman" w:hAnsi="Times New Roman" w:cs="Times New Roman"/>
          <w:b/>
          <w:bCs/>
        </w:rPr>
        <w:t xml:space="preserve"> </w:t>
      </w:r>
      <w:r w:rsidRPr="00975EC7">
        <w:rPr>
          <w:rFonts w:ascii="Times New Roman" w:hAnsi="Times New Roman" w:cs="Times New Roman"/>
          <w:b/>
          <w:color w:val="000000" w:themeColor="text1"/>
        </w:rPr>
        <w:t>Stand</w:t>
      </w:r>
      <w:r w:rsidRPr="00975EC7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ard Protocol Items: Recommendations for Interventional Trials (</w:t>
      </w:r>
      <w:r w:rsidRPr="00975EC7">
        <w:rPr>
          <w:rFonts w:ascii="Times New Roman" w:hAnsi="Times New Roman" w:cs="Times New Roman"/>
          <w:b/>
          <w:color w:val="000000" w:themeColor="text1"/>
        </w:rPr>
        <w:t>SPIRIT</w:t>
      </w:r>
      <w:r w:rsidRPr="00975EC7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)</w:t>
      </w:r>
    </w:p>
    <w:p w14:paraId="5EFB206D" w14:textId="77777777" w:rsidR="00E71742" w:rsidRPr="00E71742" w:rsidRDefault="00E71742" w:rsidP="00E71742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Light"/>
        <w:tblW w:w="5091" w:type="pct"/>
        <w:tblLook w:val="0000" w:firstRow="0" w:lastRow="0" w:firstColumn="0" w:lastColumn="0" w:noHBand="0" w:noVBand="0"/>
      </w:tblPr>
      <w:tblGrid>
        <w:gridCol w:w="2301"/>
        <w:gridCol w:w="1283"/>
        <w:gridCol w:w="1389"/>
        <w:gridCol w:w="963"/>
        <w:gridCol w:w="1389"/>
        <w:gridCol w:w="963"/>
        <w:gridCol w:w="1389"/>
        <w:gridCol w:w="963"/>
      </w:tblGrid>
      <w:tr w:rsidR="00E71742" w:rsidRPr="00E71742" w14:paraId="25CF89DF" w14:textId="77777777" w:rsidTr="0019130F">
        <w:trPr>
          <w:trHeight w:val="75"/>
        </w:trPr>
        <w:tc>
          <w:tcPr>
            <w:tcW w:w="2008" w:type="pct"/>
          </w:tcPr>
          <w:p w14:paraId="6317EB9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2992" w:type="pct"/>
            <w:gridSpan w:val="7"/>
          </w:tcPr>
          <w:p w14:paraId="27B6AB1F" w14:textId="77777777" w:rsidR="00E71742" w:rsidRPr="00E71742" w:rsidRDefault="00E71742" w:rsidP="0019130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STUDY PERIOD (8 months)</w:t>
            </w:r>
          </w:p>
        </w:tc>
      </w:tr>
      <w:tr w:rsidR="00E71742" w:rsidRPr="00E71742" w14:paraId="75BAC2DC" w14:textId="77777777" w:rsidTr="0019130F">
        <w:trPr>
          <w:trHeight w:val="245"/>
        </w:trPr>
        <w:tc>
          <w:tcPr>
            <w:tcW w:w="2008" w:type="pct"/>
          </w:tcPr>
          <w:p w14:paraId="25E90009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446" w:type="pct"/>
          </w:tcPr>
          <w:p w14:paraId="76B332CE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nrolment</w:t>
            </w:r>
          </w:p>
        </w:tc>
        <w:tc>
          <w:tcPr>
            <w:tcW w:w="845" w:type="pct"/>
            <w:gridSpan w:val="2"/>
          </w:tcPr>
          <w:p w14:paraId="53B10B5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location (2 months)</w:t>
            </w:r>
          </w:p>
        </w:tc>
        <w:tc>
          <w:tcPr>
            <w:tcW w:w="893" w:type="pct"/>
            <w:gridSpan w:val="2"/>
          </w:tcPr>
          <w:p w14:paraId="4A0DB27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st-allocation</w:t>
            </w:r>
          </w:p>
        </w:tc>
        <w:tc>
          <w:tcPr>
            <w:tcW w:w="808" w:type="pct"/>
            <w:gridSpan w:val="2"/>
          </w:tcPr>
          <w:p w14:paraId="0A839A15" w14:textId="77777777" w:rsidR="00E71742" w:rsidRPr="00E71742" w:rsidRDefault="00E71742" w:rsidP="0019130F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E717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ose-out (6 months)</w:t>
            </w:r>
          </w:p>
        </w:tc>
      </w:tr>
      <w:tr w:rsidR="00E71742" w:rsidRPr="00E71742" w14:paraId="46B3DE14" w14:textId="77777777" w:rsidTr="0019130F">
        <w:trPr>
          <w:trHeight w:val="452"/>
        </w:trPr>
        <w:tc>
          <w:tcPr>
            <w:tcW w:w="2008" w:type="pct"/>
          </w:tcPr>
          <w:p w14:paraId="18D26AB6" w14:textId="77777777" w:rsidR="00E71742" w:rsidRPr="00F61198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1198">
              <w:rPr>
                <w:rFonts w:ascii="Times New Roman" w:hAnsi="Times New Roman" w:cs="Times New Roman"/>
                <w:color w:val="000000" w:themeColor="text1"/>
              </w:rPr>
              <w:t>TIMEPOINT</w:t>
            </w:r>
          </w:p>
        </w:tc>
        <w:tc>
          <w:tcPr>
            <w:tcW w:w="446" w:type="pct"/>
          </w:tcPr>
          <w:p w14:paraId="5B547419" w14:textId="77777777" w:rsidR="00E71742" w:rsidRPr="00F61198" w:rsidDel="00944CEE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1198">
              <w:rPr>
                <w:rFonts w:ascii="Times New Roman" w:hAnsi="Times New Roman" w:cs="Times New Roman"/>
                <w:color w:val="000000" w:themeColor="text1"/>
              </w:rPr>
              <w:t>Baselines assessment</w:t>
            </w:r>
          </w:p>
        </w:tc>
        <w:tc>
          <w:tcPr>
            <w:tcW w:w="535" w:type="pct"/>
          </w:tcPr>
          <w:p w14:paraId="51F6D4D3" w14:textId="77777777" w:rsidR="00E71742" w:rsidRPr="00F61198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0" w:type="pct"/>
          </w:tcPr>
          <w:p w14:paraId="054F7228" w14:textId="77777777" w:rsidR="00E71742" w:rsidRPr="00F61198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3" w:type="pct"/>
            <w:gridSpan w:val="2"/>
          </w:tcPr>
          <w:p w14:paraId="53DB114B" w14:textId="77777777" w:rsidR="00E71742" w:rsidRPr="00F61198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1198">
              <w:rPr>
                <w:rFonts w:ascii="Times New Roman" w:hAnsi="Times New Roman" w:cs="Times New Roman"/>
                <w:color w:val="000000" w:themeColor="text1"/>
              </w:rPr>
              <w:t>Immediately post- intervention assessment (t</w:t>
            </w:r>
            <w:r w:rsidRPr="00F61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  <w:r w:rsidRPr="00F611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08" w:type="pct"/>
            <w:gridSpan w:val="2"/>
          </w:tcPr>
          <w:p w14:paraId="16333CE5" w14:textId="77777777" w:rsidR="00E71742" w:rsidRPr="00F61198" w:rsidRDefault="00E71742" w:rsidP="0019130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61198">
              <w:rPr>
                <w:rFonts w:ascii="Times New Roman" w:hAnsi="Times New Roman" w:cs="Times New Roman"/>
                <w:color w:val="000000" w:themeColor="text1"/>
              </w:rPr>
              <w:t>Endline</w:t>
            </w:r>
            <w:proofErr w:type="spellEnd"/>
            <w:r w:rsidRPr="00F61198">
              <w:rPr>
                <w:rFonts w:ascii="Times New Roman" w:hAnsi="Times New Roman" w:cs="Times New Roman"/>
                <w:color w:val="000000" w:themeColor="text1"/>
              </w:rPr>
              <w:t xml:space="preserve"> Assessment (t</w:t>
            </w:r>
            <w:r w:rsidRPr="00F61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</w:t>
            </w:r>
            <w:r w:rsidRPr="00F611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71742" w:rsidRPr="00E71742" w14:paraId="099DE786" w14:textId="77777777" w:rsidTr="0019130F">
        <w:trPr>
          <w:trHeight w:val="85"/>
        </w:trPr>
        <w:tc>
          <w:tcPr>
            <w:tcW w:w="2008" w:type="pct"/>
          </w:tcPr>
          <w:p w14:paraId="7D5B8AA4" w14:textId="77777777" w:rsidR="00E71742" w:rsidRPr="00F61198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 w:rsidRPr="00F61198"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Study Groups</w:t>
            </w:r>
          </w:p>
        </w:tc>
        <w:tc>
          <w:tcPr>
            <w:tcW w:w="446" w:type="pct"/>
          </w:tcPr>
          <w:p w14:paraId="3BE2AC91" w14:textId="77777777" w:rsidR="00E71742" w:rsidRPr="00F61198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</w:p>
        </w:tc>
        <w:tc>
          <w:tcPr>
            <w:tcW w:w="535" w:type="pct"/>
          </w:tcPr>
          <w:p w14:paraId="0202FB3D" w14:textId="77777777" w:rsidR="00E71742" w:rsidRPr="00F61198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 w:rsidRPr="00F6119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tervention</w:t>
            </w:r>
          </w:p>
        </w:tc>
        <w:tc>
          <w:tcPr>
            <w:tcW w:w="310" w:type="pct"/>
          </w:tcPr>
          <w:p w14:paraId="476D0E5A" w14:textId="77777777" w:rsidR="00E71742" w:rsidRPr="00F61198" w:rsidDel="00B766A6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119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rol</w:t>
            </w:r>
          </w:p>
        </w:tc>
        <w:tc>
          <w:tcPr>
            <w:tcW w:w="461" w:type="pct"/>
          </w:tcPr>
          <w:p w14:paraId="3DCC7F92" w14:textId="77777777" w:rsidR="00E71742" w:rsidRPr="00F61198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 w:rsidRPr="00F6119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tervention</w:t>
            </w:r>
          </w:p>
        </w:tc>
        <w:tc>
          <w:tcPr>
            <w:tcW w:w="432" w:type="pct"/>
          </w:tcPr>
          <w:p w14:paraId="6946CB98" w14:textId="77777777" w:rsidR="00E71742" w:rsidRPr="00F61198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119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rol</w:t>
            </w:r>
          </w:p>
        </w:tc>
        <w:tc>
          <w:tcPr>
            <w:tcW w:w="451" w:type="pct"/>
          </w:tcPr>
          <w:p w14:paraId="5BFD71F7" w14:textId="77777777" w:rsidR="00E71742" w:rsidRPr="00F61198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 w:rsidRPr="00F6119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tervention</w:t>
            </w:r>
          </w:p>
        </w:tc>
        <w:tc>
          <w:tcPr>
            <w:tcW w:w="357" w:type="pct"/>
          </w:tcPr>
          <w:p w14:paraId="2509F237" w14:textId="77777777" w:rsidR="00E71742" w:rsidRPr="00F61198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119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rol</w:t>
            </w:r>
          </w:p>
        </w:tc>
      </w:tr>
      <w:tr w:rsidR="00E71742" w:rsidRPr="00E71742" w14:paraId="3A828D59" w14:textId="77777777" w:rsidTr="0019130F">
        <w:trPr>
          <w:trHeight w:val="368"/>
        </w:trPr>
        <w:tc>
          <w:tcPr>
            <w:tcW w:w="2008" w:type="pct"/>
          </w:tcPr>
          <w:p w14:paraId="09C7B45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NROLMENT:</w:t>
            </w:r>
          </w:p>
        </w:tc>
        <w:tc>
          <w:tcPr>
            <w:tcW w:w="446" w:type="pct"/>
          </w:tcPr>
          <w:p w14:paraId="4D5ED52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535" w:type="pct"/>
          </w:tcPr>
          <w:p w14:paraId="4A235D8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49C7FEA0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461" w:type="pct"/>
          </w:tcPr>
          <w:p w14:paraId="1880204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432" w:type="pct"/>
          </w:tcPr>
          <w:p w14:paraId="06625F8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06F809A0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74960674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5160026D" w14:textId="77777777" w:rsidTr="0019130F">
        <w:trPr>
          <w:trHeight w:val="85"/>
        </w:trPr>
        <w:tc>
          <w:tcPr>
            <w:tcW w:w="2008" w:type="pct"/>
          </w:tcPr>
          <w:p w14:paraId="3D7556E4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Eligibility screening</w:t>
            </w:r>
          </w:p>
        </w:tc>
        <w:tc>
          <w:tcPr>
            <w:tcW w:w="446" w:type="pct"/>
          </w:tcPr>
          <w:p w14:paraId="59932E3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535" w:type="pct"/>
          </w:tcPr>
          <w:p w14:paraId="7E60AF1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5E2A37F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461" w:type="pct"/>
          </w:tcPr>
          <w:p w14:paraId="14B2999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432" w:type="pct"/>
          </w:tcPr>
          <w:p w14:paraId="22BADD9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451" w:type="pct"/>
          </w:tcPr>
          <w:p w14:paraId="75D2E7DA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57" w:type="pct"/>
          </w:tcPr>
          <w:p w14:paraId="371590C7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</w:tr>
      <w:tr w:rsidR="00E71742" w:rsidRPr="00E71742" w14:paraId="27DA795E" w14:textId="77777777" w:rsidTr="0019130F">
        <w:trPr>
          <w:trHeight w:val="85"/>
        </w:trPr>
        <w:tc>
          <w:tcPr>
            <w:tcW w:w="2008" w:type="pct"/>
          </w:tcPr>
          <w:p w14:paraId="6B49EB2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Informed consent</w:t>
            </w:r>
            <w:r w:rsidRPr="00E71742" w:rsidDel="003C5F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46" w:type="pct"/>
          </w:tcPr>
          <w:p w14:paraId="0DCF5C6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535" w:type="pct"/>
          </w:tcPr>
          <w:p w14:paraId="6718095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0" w:type="pct"/>
          </w:tcPr>
          <w:p w14:paraId="202C5F5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6151B68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2" w:type="pct"/>
          </w:tcPr>
          <w:p w14:paraId="16D3A4B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5063EF1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24D8AFB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447E3944" w14:textId="77777777" w:rsidTr="0019130F">
        <w:trPr>
          <w:trHeight w:val="330"/>
        </w:trPr>
        <w:tc>
          <w:tcPr>
            <w:tcW w:w="2008" w:type="pct"/>
          </w:tcPr>
          <w:p w14:paraId="036EDC3A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>Allocation</w:t>
            </w:r>
          </w:p>
        </w:tc>
        <w:tc>
          <w:tcPr>
            <w:tcW w:w="446" w:type="pct"/>
          </w:tcPr>
          <w:p w14:paraId="4F033EB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535" w:type="pct"/>
          </w:tcPr>
          <w:p w14:paraId="4A89BB4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310" w:type="pct"/>
          </w:tcPr>
          <w:p w14:paraId="20E3B4D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1"/>
                <w:lang w:eastAsia="zh-CN" w:bidi="hi-IN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61" w:type="pct"/>
          </w:tcPr>
          <w:p w14:paraId="5A9C9E1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432" w:type="pct"/>
          </w:tcPr>
          <w:p w14:paraId="45692B2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451" w:type="pct"/>
          </w:tcPr>
          <w:p w14:paraId="6EAA22E1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57" w:type="pct"/>
          </w:tcPr>
          <w:p w14:paraId="10090129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</w:tr>
      <w:tr w:rsidR="00E71742" w:rsidRPr="00E71742" w14:paraId="5801F530" w14:textId="77777777" w:rsidTr="0019130F">
        <w:trPr>
          <w:trHeight w:val="85"/>
        </w:trPr>
        <w:tc>
          <w:tcPr>
            <w:tcW w:w="2008" w:type="pct"/>
          </w:tcPr>
          <w:p w14:paraId="3967C87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SSESSMENTS:</w:t>
            </w:r>
          </w:p>
        </w:tc>
        <w:tc>
          <w:tcPr>
            <w:tcW w:w="446" w:type="pct"/>
          </w:tcPr>
          <w:p w14:paraId="5D8219C7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535" w:type="pct"/>
          </w:tcPr>
          <w:p w14:paraId="6323C8F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6EE2D971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461" w:type="pct"/>
          </w:tcPr>
          <w:p w14:paraId="0FBCB91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432" w:type="pct"/>
          </w:tcPr>
          <w:p w14:paraId="561576B4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1077BEF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5CE4FE70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6746E2CF" w14:textId="77777777" w:rsidTr="0019130F">
        <w:trPr>
          <w:trHeight w:val="279"/>
        </w:trPr>
        <w:tc>
          <w:tcPr>
            <w:tcW w:w="2008" w:type="pct"/>
          </w:tcPr>
          <w:p w14:paraId="5E281ED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>Screen-time</w:t>
            </w:r>
          </w:p>
        </w:tc>
        <w:tc>
          <w:tcPr>
            <w:tcW w:w="446" w:type="pct"/>
          </w:tcPr>
          <w:p w14:paraId="4434B164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</w:p>
        </w:tc>
        <w:tc>
          <w:tcPr>
            <w:tcW w:w="535" w:type="pct"/>
          </w:tcPr>
          <w:p w14:paraId="34863081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1AFFA347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5C27892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73C6478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51" w:type="pct"/>
          </w:tcPr>
          <w:p w14:paraId="18B3117D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357" w:type="pct"/>
          </w:tcPr>
          <w:p w14:paraId="28B29D3D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E71742" w:rsidRPr="00E71742" w14:paraId="2D41F60E" w14:textId="77777777" w:rsidTr="0019130F">
        <w:trPr>
          <w:trHeight w:val="283"/>
        </w:trPr>
        <w:tc>
          <w:tcPr>
            <w:tcW w:w="2008" w:type="pct"/>
          </w:tcPr>
          <w:p w14:paraId="2577FB2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>Sleep disturbances</w:t>
            </w:r>
          </w:p>
        </w:tc>
        <w:tc>
          <w:tcPr>
            <w:tcW w:w="446" w:type="pct"/>
          </w:tcPr>
          <w:p w14:paraId="06EA42B0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</w:p>
        </w:tc>
        <w:tc>
          <w:tcPr>
            <w:tcW w:w="535" w:type="pct"/>
          </w:tcPr>
          <w:p w14:paraId="640D0CA9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63ABAE79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4C513431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1"/>
                <w:lang w:eastAsia="zh-CN" w:bidi="hi-IN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624C2CA4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51" w:type="pct"/>
          </w:tcPr>
          <w:p w14:paraId="1F597E8D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357" w:type="pct"/>
          </w:tcPr>
          <w:p w14:paraId="47589B1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E71742" w:rsidRPr="00E71742" w14:paraId="54B404C4" w14:textId="77777777" w:rsidTr="0019130F">
        <w:trPr>
          <w:trHeight w:val="132"/>
        </w:trPr>
        <w:tc>
          <w:tcPr>
            <w:tcW w:w="2008" w:type="pct"/>
          </w:tcPr>
          <w:p w14:paraId="56893BDE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>Emotional behaviour</w:t>
            </w:r>
          </w:p>
        </w:tc>
        <w:tc>
          <w:tcPr>
            <w:tcW w:w="446" w:type="pct"/>
          </w:tcPr>
          <w:p w14:paraId="69CAAA1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</w:p>
        </w:tc>
        <w:tc>
          <w:tcPr>
            <w:tcW w:w="535" w:type="pct"/>
          </w:tcPr>
          <w:p w14:paraId="1EECD4A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7EA7EF40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0B925480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1"/>
                <w:lang w:eastAsia="zh-CN" w:bidi="hi-IN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07C07BD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51" w:type="pct"/>
          </w:tcPr>
          <w:p w14:paraId="7E5C53BA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357" w:type="pct"/>
          </w:tcPr>
          <w:p w14:paraId="3704F83D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E71742" w:rsidRPr="00E71742" w14:paraId="1FE9C760" w14:textId="77777777" w:rsidTr="0019130F">
        <w:trPr>
          <w:trHeight w:val="177"/>
        </w:trPr>
        <w:tc>
          <w:tcPr>
            <w:tcW w:w="2008" w:type="pct"/>
          </w:tcPr>
          <w:p w14:paraId="1927AD6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bCs/>
                <w:color w:val="000000" w:themeColor="text1"/>
              </w:rPr>
              <w:t>Physical activity</w:t>
            </w:r>
          </w:p>
        </w:tc>
        <w:tc>
          <w:tcPr>
            <w:tcW w:w="446" w:type="pct"/>
          </w:tcPr>
          <w:p w14:paraId="2234B00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</w:p>
        </w:tc>
        <w:tc>
          <w:tcPr>
            <w:tcW w:w="535" w:type="pct"/>
          </w:tcPr>
          <w:p w14:paraId="5A519AF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07B2C5D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705C368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1CA48AB9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51" w:type="pct"/>
          </w:tcPr>
          <w:p w14:paraId="6F6A9F2A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357" w:type="pct"/>
          </w:tcPr>
          <w:p w14:paraId="686904C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E71742" w:rsidRPr="00E71742" w14:paraId="65FCD1C3" w14:textId="77777777" w:rsidTr="0019130F">
        <w:trPr>
          <w:trHeight w:val="168"/>
        </w:trPr>
        <w:tc>
          <w:tcPr>
            <w:tcW w:w="2008" w:type="pct"/>
          </w:tcPr>
          <w:p w14:paraId="6692695E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TERVENTIONS</w:t>
            </w:r>
          </w:p>
        </w:tc>
        <w:tc>
          <w:tcPr>
            <w:tcW w:w="446" w:type="pct"/>
          </w:tcPr>
          <w:p w14:paraId="19E11D8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eastAsia="ja-JP"/>
              </w:rPr>
            </w:pPr>
          </w:p>
        </w:tc>
        <w:tc>
          <w:tcPr>
            <w:tcW w:w="535" w:type="pct"/>
          </w:tcPr>
          <w:p w14:paraId="6C36B0D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092AF80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507B03B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1A4B0430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51" w:type="pct"/>
          </w:tcPr>
          <w:p w14:paraId="4AEC6474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357" w:type="pct"/>
          </w:tcPr>
          <w:p w14:paraId="69D686C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E71742" w:rsidRPr="00E71742" w14:paraId="04ABD609" w14:textId="77777777" w:rsidTr="0019130F">
        <w:trPr>
          <w:trHeight w:val="136"/>
        </w:trPr>
        <w:tc>
          <w:tcPr>
            <w:tcW w:w="2008" w:type="pct"/>
          </w:tcPr>
          <w:p w14:paraId="2F08076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regiver’s module</w:t>
            </w:r>
          </w:p>
        </w:tc>
        <w:tc>
          <w:tcPr>
            <w:tcW w:w="446" w:type="pct"/>
          </w:tcPr>
          <w:p w14:paraId="62109A8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32065D3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39336EE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0531B4C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2" w:type="pct"/>
          </w:tcPr>
          <w:p w14:paraId="5EF05C74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4617B02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15CD6BC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44073B6A" w14:textId="77777777" w:rsidTr="0019130F">
        <w:trPr>
          <w:trHeight w:val="363"/>
        </w:trPr>
        <w:tc>
          <w:tcPr>
            <w:tcW w:w="2008" w:type="pct"/>
          </w:tcPr>
          <w:p w14:paraId="4F3EC19A" w14:textId="77777777" w:rsidR="00E71742" w:rsidRPr="00E71742" w:rsidRDefault="00E71742" w:rsidP="0019130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Information, education and communication material</w:t>
            </w:r>
          </w:p>
        </w:tc>
        <w:tc>
          <w:tcPr>
            <w:tcW w:w="446" w:type="pct"/>
          </w:tcPr>
          <w:p w14:paraId="359622D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5BC3492D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6DDB3097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0CE40A9E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2378095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4F0A51ED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59F5C15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55EFF0C3" w14:textId="77777777" w:rsidTr="0019130F">
        <w:trPr>
          <w:trHeight w:val="399"/>
        </w:trPr>
        <w:tc>
          <w:tcPr>
            <w:tcW w:w="2008" w:type="pct"/>
          </w:tcPr>
          <w:p w14:paraId="647F214E" w14:textId="77777777" w:rsidR="00E71742" w:rsidRPr="00E71742" w:rsidRDefault="00E71742" w:rsidP="0019130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Counselling on digital screen exposure</w:t>
            </w:r>
          </w:p>
        </w:tc>
        <w:tc>
          <w:tcPr>
            <w:tcW w:w="446" w:type="pct"/>
          </w:tcPr>
          <w:p w14:paraId="7C2D985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7C39DD67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52EFA13E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4E09A5D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632CB6B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4569B95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03F7D69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623719E2" w14:textId="77777777" w:rsidTr="0019130F">
        <w:trPr>
          <w:trHeight w:val="85"/>
        </w:trPr>
        <w:tc>
          <w:tcPr>
            <w:tcW w:w="2008" w:type="pct"/>
          </w:tcPr>
          <w:p w14:paraId="70F4527C" w14:textId="77777777" w:rsidR="00E71742" w:rsidRPr="00E71742" w:rsidRDefault="00E71742" w:rsidP="0019130F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Digital media gadget placement at home</w:t>
            </w:r>
          </w:p>
        </w:tc>
        <w:tc>
          <w:tcPr>
            <w:tcW w:w="446" w:type="pct"/>
          </w:tcPr>
          <w:p w14:paraId="680D639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64B2A47E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345D73A7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002AAD81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004EED8E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6EFC233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59DF2FB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755E1FAC" w14:textId="77777777" w:rsidTr="0019130F">
        <w:trPr>
          <w:trHeight w:val="94"/>
        </w:trPr>
        <w:tc>
          <w:tcPr>
            <w:tcW w:w="2008" w:type="pct"/>
          </w:tcPr>
          <w:p w14:paraId="76E8E417" w14:textId="77777777" w:rsidR="00E71742" w:rsidRPr="00E71742" w:rsidRDefault="00E71742" w:rsidP="0019130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Encouraging children on goal achievement</w:t>
            </w:r>
          </w:p>
        </w:tc>
        <w:tc>
          <w:tcPr>
            <w:tcW w:w="446" w:type="pct"/>
          </w:tcPr>
          <w:p w14:paraId="5F83434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49B8336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3A9832D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7BE2F55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4CEBBE69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0AF4A2E1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6619585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404E11D9" w14:textId="77777777" w:rsidTr="0019130F">
        <w:trPr>
          <w:trHeight w:val="339"/>
        </w:trPr>
        <w:tc>
          <w:tcPr>
            <w:tcW w:w="2008" w:type="pct"/>
          </w:tcPr>
          <w:p w14:paraId="36F1FA2D" w14:textId="77777777" w:rsidR="00E71742" w:rsidRPr="00E71742" w:rsidRDefault="00E71742" w:rsidP="0019130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Encouraging media free family-time and role-modelling by parents</w:t>
            </w:r>
          </w:p>
        </w:tc>
        <w:tc>
          <w:tcPr>
            <w:tcW w:w="446" w:type="pct"/>
          </w:tcPr>
          <w:p w14:paraId="7C177160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2A6578B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11D4123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0FCBA1B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1208E71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7A963ADD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705D247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493EC644" w14:textId="77777777" w:rsidTr="0019130F">
        <w:trPr>
          <w:trHeight w:val="367"/>
        </w:trPr>
        <w:tc>
          <w:tcPr>
            <w:tcW w:w="2008" w:type="pct"/>
          </w:tcPr>
          <w:p w14:paraId="0E0F9976" w14:textId="77777777" w:rsidR="00E71742" w:rsidRPr="00E71742" w:rsidRDefault="00E71742" w:rsidP="0019130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Suggesting alternatives to reducing digital media screens</w:t>
            </w:r>
          </w:p>
        </w:tc>
        <w:tc>
          <w:tcPr>
            <w:tcW w:w="446" w:type="pct"/>
          </w:tcPr>
          <w:p w14:paraId="077EFF5D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2E174ECE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4F36FB4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0B52560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70BAAA0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4419887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22950071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2B38DA17" w14:textId="77777777" w:rsidTr="0019130F">
        <w:trPr>
          <w:trHeight w:val="286"/>
        </w:trPr>
        <w:tc>
          <w:tcPr>
            <w:tcW w:w="2008" w:type="pct"/>
          </w:tcPr>
          <w:p w14:paraId="08490908" w14:textId="77777777" w:rsidR="00E71742" w:rsidRPr="00E71742" w:rsidRDefault="00E71742" w:rsidP="0019130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Positive reinforcement and rewarding children</w:t>
            </w:r>
          </w:p>
        </w:tc>
        <w:tc>
          <w:tcPr>
            <w:tcW w:w="446" w:type="pct"/>
          </w:tcPr>
          <w:p w14:paraId="74EC21B7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21D650F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35EC9B00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51031A3A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7F120AFE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723CB000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1D38E86A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66DED000" w14:textId="77777777" w:rsidTr="0019130F">
        <w:trPr>
          <w:trHeight w:val="282"/>
        </w:trPr>
        <w:tc>
          <w:tcPr>
            <w:tcW w:w="2008" w:type="pct"/>
          </w:tcPr>
          <w:p w14:paraId="3F1364F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ild Module</w:t>
            </w:r>
          </w:p>
        </w:tc>
        <w:tc>
          <w:tcPr>
            <w:tcW w:w="446" w:type="pct"/>
          </w:tcPr>
          <w:p w14:paraId="6614616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36EA26F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4FE62E3E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4C88F02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2" w:type="pct"/>
          </w:tcPr>
          <w:p w14:paraId="3C726DD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0CEC0714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55D8526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131BED77" w14:textId="77777777" w:rsidTr="0019130F">
        <w:trPr>
          <w:trHeight w:val="294"/>
        </w:trPr>
        <w:tc>
          <w:tcPr>
            <w:tcW w:w="2008" w:type="pct"/>
          </w:tcPr>
          <w:p w14:paraId="0CDE76E1" w14:textId="77777777" w:rsidR="00E71742" w:rsidRPr="00E71742" w:rsidRDefault="00E71742" w:rsidP="0019130F">
            <w:pPr>
              <w:pStyle w:val="ListParagraph"/>
              <w:numPr>
                <w:ilvl w:val="0"/>
                <w:numId w:val="2"/>
              </w:numPr>
              <w:ind w:left="284" w:hanging="284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Simple age-appropriate Mathematics questions</w:t>
            </w:r>
          </w:p>
        </w:tc>
        <w:tc>
          <w:tcPr>
            <w:tcW w:w="446" w:type="pct"/>
          </w:tcPr>
          <w:p w14:paraId="4D83584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42DE5AA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6748C814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6E309A6E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59A14EC4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1C57A91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69FFBDA9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4B0C5191" w14:textId="77777777" w:rsidTr="0019130F">
        <w:trPr>
          <w:trHeight w:val="292"/>
        </w:trPr>
        <w:tc>
          <w:tcPr>
            <w:tcW w:w="2008" w:type="pct"/>
          </w:tcPr>
          <w:p w14:paraId="3171A561" w14:textId="77777777" w:rsidR="00E71742" w:rsidRPr="00E71742" w:rsidRDefault="00E71742" w:rsidP="0019130F">
            <w:pPr>
              <w:pStyle w:val="ListParagraph"/>
              <w:numPr>
                <w:ilvl w:val="0"/>
                <w:numId w:val="2"/>
              </w:numPr>
              <w:ind w:left="284" w:hanging="284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lastRenderedPageBreak/>
              <w:t>Age-appropriate arts and craft activities</w:t>
            </w:r>
          </w:p>
        </w:tc>
        <w:tc>
          <w:tcPr>
            <w:tcW w:w="446" w:type="pct"/>
          </w:tcPr>
          <w:p w14:paraId="6FE24816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56F469A1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79852638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04181F4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2C7537EB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27EF0AA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1877E80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52182146" w14:textId="77777777" w:rsidTr="0019130F">
        <w:trPr>
          <w:trHeight w:val="277"/>
        </w:trPr>
        <w:tc>
          <w:tcPr>
            <w:tcW w:w="2008" w:type="pct"/>
          </w:tcPr>
          <w:p w14:paraId="32A21466" w14:textId="77777777" w:rsidR="00E71742" w:rsidRPr="00E71742" w:rsidRDefault="00E71742" w:rsidP="0019130F">
            <w:pPr>
              <w:pStyle w:val="ListParagraph"/>
              <w:numPr>
                <w:ilvl w:val="0"/>
                <w:numId w:val="2"/>
              </w:numPr>
              <w:ind w:left="284" w:hanging="284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Age-appropriate activities for learning language</w:t>
            </w:r>
          </w:p>
        </w:tc>
        <w:tc>
          <w:tcPr>
            <w:tcW w:w="446" w:type="pct"/>
          </w:tcPr>
          <w:p w14:paraId="0EF5560A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74F26DF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13715647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7E07A87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06D628A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60E1953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49260199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77BEEDB8" w14:textId="77777777" w:rsidTr="0019130F">
        <w:trPr>
          <w:trHeight w:val="266"/>
        </w:trPr>
        <w:tc>
          <w:tcPr>
            <w:tcW w:w="2008" w:type="pct"/>
          </w:tcPr>
          <w:p w14:paraId="02C15A58" w14:textId="77777777" w:rsidR="00E71742" w:rsidRPr="00E71742" w:rsidRDefault="00E71742" w:rsidP="0019130F">
            <w:pPr>
              <w:pStyle w:val="ListParagraph"/>
              <w:numPr>
                <w:ilvl w:val="0"/>
                <w:numId w:val="2"/>
              </w:numPr>
              <w:ind w:left="284" w:hanging="284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Introducing music and movement</w:t>
            </w:r>
          </w:p>
        </w:tc>
        <w:tc>
          <w:tcPr>
            <w:tcW w:w="446" w:type="pct"/>
          </w:tcPr>
          <w:p w14:paraId="4EB3824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57992932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29CE4060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68887B37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56EBCCBD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2F1A4DB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1F255F1F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742" w:rsidRPr="00E71742" w14:paraId="7BEAA40F" w14:textId="77777777" w:rsidTr="0019130F">
        <w:trPr>
          <w:trHeight w:val="292"/>
        </w:trPr>
        <w:tc>
          <w:tcPr>
            <w:tcW w:w="2008" w:type="pct"/>
          </w:tcPr>
          <w:p w14:paraId="72B2944B" w14:textId="77777777" w:rsidR="00E71742" w:rsidRPr="00E71742" w:rsidRDefault="00E71742" w:rsidP="0019130F">
            <w:pPr>
              <w:pStyle w:val="ListParagraph"/>
              <w:numPr>
                <w:ilvl w:val="0"/>
                <w:numId w:val="2"/>
              </w:numPr>
              <w:ind w:left="284" w:hanging="284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Goal-setting on reducing media-screens</w:t>
            </w:r>
          </w:p>
        </w:tc>
        <w:tc>
          <w:tcPr>
            <w:tcW w:w="446" w:type="pct"/>
          </w:tcPr>
          <w:p w14:paraId="47EFE32D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</w:tcPr>
          <w:p w14:paraId="58EB1EC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kern w:val="1"/>
                <w:lang w:eastAsia="zh-CN" w:bidi="hi-IN"/>
              </w:rPr>
            </w:pPr>
          </w:p>
        </w:tc>
        <w:tc>
          <w:tcPr>
            <w:tcW w:w="310" w:type="pct"/>
          </w:tcPr>
          <w:p w14:paraId="4F085B35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pct"/>
          </w:tcPr>
          <w:p w14:paraId="0E9FF2D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7174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432" w:type="pct"/>
          </w:tcPr>
          <w:p w14:paraId="293331B7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pct"/>
          </w:tcPr>
          <w:p w14:paraId="2C0701A3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</w:tcPr>
          <w:p w14:paraId="23D6A0FC" w14:textId="77777777" w:rsidR="00E71742" w:rsidRPr="00E71742" w:rsidRDefault="00E71742" w:rsidP="0019130F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3A4BC59" w14:textId="77777777" w:rsidR="00E71742" w:rsidRPr="00E71742" w:rsidRDefault="00E71742" w:rsidP="00E71742">
      <w:pPr>
        <w:widowControl w:val="0"/>
        <w:autoSpaceDE w:val="0"/>
        <w:autoSpaceDN w:val="0"/>
        <w:adjustRightInd w:val="0"/>
        <w:contextualSpacing/>
        <w:jc w:val="both"/>
        <w:outlineLvl w:val="0"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078F6214" w14:textId="77777777" w:rsidR="00E71742" w:rsidRPr="00E71742" w:rsidRDefault="00E71742" w:rsidP="001E676B">
      <w:pPr>
        <w:rPr>
          <w:rFonts w:ascii="Times New Roman" w:hAnsi="Times New Roman" w:cs="Times New Roman"/>
        </w:rPr>
      </w:pPr>
    </w:p>
    <w:p w14:paraId="10003D71" w14:textId="77777777" w:rsidR="004721A3" w:rsidRPr="00E71742" w:rsidRDefault="004721A3" w:rsidP="004721A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sectPr w:rsidR="004721A3" w:rsidRPr="00E71742" w:rsidSect="001E676B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D500FA"/>
    <w:multiLevelType w:val="hybridMultilevel"/>
    <w:tmpl w:val="70B653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DCB0CCE"/>
    <w:multiLevelType w:val="hybridMultilevel"/>
    <w:tmpl w:val="62CEEEF2"/>
    <w:lvl w:ilvl="0" w:tplc="4428235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E05DC2"/>
    <w:multiLevelType w:val="hybridMultilevel"/>
    <w:tmpl w:val="F8184274"/>
    <w:lvl w:ilvl="0" w:tplc="DA429C2A">
      <w:start w:val="1"/>
      <w:numFmt w:val="decimal"/>
      <w:lvlText w:val="%1."/>
      <w:lvlJc w:val="left"/>
      <w:pPr>
        <w:ind w:left="644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5BD010CC"/>
    <w:multiLevelType w:val="hybridMultilevel"/>
    <w:tmpl w:val="DF5A41D8"/>
    <w:lvl w:ilvl="0" w:tplc="8C5408D4">
      <w:start w:val="1"/>
      <w:numFmt w:val="decimal"/>
      <w:lvlText w:val="%1."/>
      <w:lvlJc w:val="left"/>
      <w:pPr>
        <w:ind w:left="644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75F34259"/>
    <w:multiLevelType w:val="hybridMultilevel"/>
    <w:tmpl w:val="F438BE6C"/>
    <w:lvl w:ilvl="0" w:tplc="B66281F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67239BE"/>
    <w:multiLevelType w:val="hybridMultilevel"/>
    <w:tmpl w:val="BE6E39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79B376E"/>
    <w:multiLevelType w:val="multilevel"/>
    <w:tmpl w:val="D70C983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83C"/>
    <w:rsid w:val="00146E6E"/>
    <w:rsid w:val="0019130F"/>
    <w:rsid w:val="001C6F27"/>
    <w:rsid w:val="001E017B"/>
    <w:rsid w:val="001E676B"/>
    <w:rsid w:val="00453824"/>
    <w:rsid w:val="004721A3"/>
    <w:rsid w:val="006130DA"/>
    <w:rsid w:val="007118C6"/>
    <w:rsid w:val="007318E4"/>
    <w:rsid w:val="00751113"/>
    <w:rsid w:val="00817D2C"/>
    <w:rsid w:val="0083615A"/>
    <w:rsid w:val="008F27A0"/>
    <w:rsid w:val="008F4D05"/>
    <w:rsid w:val="00933E61"/>
    <w:rsid w:val="00975EC7"/>
    <w:rsid w:val="009953C4"/>
    <w:rsid w:val="00A00190"/>
    <w:rsid w:val="00A33B0C"/>
    <w:rsid w:val="00B14B41"/>
    <w:rsid w:val="00BE3519"/>
    <w:rsid w:val="00C312CE"/>
    <w:rsid w:val="00C37A2E"/>
    <w:rsid w:val="00E22C84"/>
    <w:rsid w:val="00E71742"/>
    <w:rsid w:val="00F41EA8"/>
    <w:rsid w:val="00F538F9"/>
    <w:rsid w:val="00F61198"/>
    <w:rsid w:val="00FC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684A4"/>
  <w14:defaultImageDpi w14:val="32767"/>
  <w15:chartTrackingRefBased/>
  <w15:docId w15:val="{4985FAA4-280F-004E-8B41-584FF6A91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8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83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F538F9"/>
    <w:pPr>
      <w:ind w:left="720"/>
      <w:contextualSpacing/>
    </w:pPr>
    <w:rPr>
      <w:rFonts w:eastAsiaTheme="minorEastAsia"/>
      <w:lang w:val="en-US" w:eastAsia="ja-JP"/>
    </w:rPr>
  </w:style>
  <w:style w:type="table" w:styleId="PlainTable3">
    <w:name w:val="Plain Table 3"/>
    <w:basedOn w:val="TableNormal"/>
    <w:uiPriority w:val="43"/>
    <w:rsid w:val="00F538F9"/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aliases w:val="Numbered List Char"/>
    <w:basedOn w:val="DefaultParagraphFont"/>
    <w:link w:val="ListParagraph"/>
    <w:uiPriority w:val="34"/>
    <w:rsid w:val="00F538F9"/>
    <w:rPr>
      <w:rFonts w:eastAsiaTheme="minorEastAsia"/>
      <w:lang w:val="en-US" w:eastAsia="ja-JP"/>
    </w:rPr>
  </w:style>
  <w:style w:type="table" w:styleId="TableGridLight">
    <w:name w:val="Grid Table Light"/>
    <w:basedOn w:val="TableNormal"/>
    <w:uiPriority w:val="40"/>
    <w:rsid w:val="00F538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3615A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751113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751113"/>
  </w:style>
  <w:style w:type="table" w:styleId="PlainTable2">
    <w:name w:val="Plain Table 2"/>
    <w:basedOn w:val="TableNormal"/>
    <w:uiPriority w:val="42"/>
    <w:rsid w:val="007511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453824"/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06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12-01T02:51:00Z</dcterms:created>
  <dcterms:modified xsi:type="dcterms:W3CDTF">2020-12-02T06:59:00Z</dcterms:modified>
</cp:coreProperties>
</file>